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38C5C96">
      <w:pPr>
        <w:spacing w:line="480" w:lineRule="auto"/>
      </w:pPr>
      <w:bookmarkStart w:id="3" w:name="_GoBack"/>
      <w:bookmarkEnd w:id="3"/>
      <w:r>
        <w:rPr>
          <w:b/>
        </w:rPr>
        <w:t xml:space="preserve">Supplementary Table </w:t>
      </w:r>
      <w:r>
        <w:rPr>
          <w:rFonts w:hint="eastAsia" w:eastAsia="宋体"/>
          <w:b/>
          <w:lang w:val="en-US" w:eastAsia="zh-CN"/>
        </w:rPr>
        <w:t>S</w:t>
      </w:r>
      <w:r>
        <w:rPr>
          <w:b/>
        </w:rPr>
        <w:t>1.</w:t>
      </w:r>
      <w:r>
        <w:t xml:space="preserve"> PubMed Search Trail (Search updated </w:t>
      </w:r>
      <w:r>
        <w:rPr>
          <w:rFonts w:hint="eastAsia" w:eastAsia="宋体"/>
          <w:lang w:val="en-US" w:eastAsia="zh-CN"/>
        </w:rPr>
        <w:t>01</w:t>
      </w:r>
      <w:r>
        <w:t>/</w:t>
      </w:r>
      <w:r>
        <w:rPr>
          <w:rFonts w:hint="eastAsia" w:eastAsia="宋体"/>
          <w:lang w:val="en-US" w:eastAsia="zh-CN"/>
        </w:rPr>
        <w:t>12</w:t>
      </w:r>
      <w:r>
        <w:t>/202</w:t>
      </w:r>
      <w:r>
        <w:rPr>
          <w:rFonts w:hint="eastAsia" w:eastAsia="宋体"/>
          <w:lang w:val="en-US" w:eastAsia="zh-CN"/>
        </w:rPr>
        <w:t>4</w:t>
      </w:r>
      <w:r>
        <w:t>)</w:t>
      </w:r>
    </w:p>
    <w:tbl>
      <w:tblPr>
        <w:tblStyle w:val="10"/>
        <w:tblW w:w="0" w:type="auto"/>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345"/>
        <w:gridCol w:w="8005"/>
      </w:tblGrid>
      <w:tr w14:paraId="20276BD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45" w:type="dxa"/>
          </w:tcPr>
          <w:p w14:paraId="4AC8DA68">
            <w:r>
              <w:t>Search #</w:t>
            </w:r>
          </w:p>
        </w:tc>
        <w:tc>
          <w:tcPr>
            <w:tcW w:w="8005" w:type="dxa"/>
          </w:tcPr>
          <w:p w14:paraId="53954290">
            <w:r>
              <w:rPr>
                <w:rFonts w:eastAsia="Times New Roman Uni"/>
              </w:rPr>
              <w:t xml:space="preserve">MeSH Terms and Key Words </w:t>
            </w:r>
          </w:p>
        </w:tc>
      </w:tr>
      <w:tr w14:paraId="4091409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45" w:type="dxa"/>
          </w:tcPr>
          <w:p w14:paraId="23604B81">
            <w:r>
              <w:t>#1</w:t>
            </w:r>
          </w:p>
        </w:tc>
        <w:tc>
          <w:tcPr>
            <w:tcW w:w="8005" w:type="dxa"/>
          </w:tcPr>
          <w:p w14:paraId="0E11164D">
            <w:pPr>
              <w:pStyle w:val="17"/>
            </w:pPr>
            <w:r>
              <w:rPr>
                <w:rFonts w:hint="eastAsia" w:eastAsiaTheme="minorHAnsi"/>
                <w:lang w:val="en-US" w:eastAsia="zh-CN"/>
              </w:rPr>
              <w:t>"negative pressure wound therapy"[MeSH Terms] OR "negative pressure wound therapy"[Title/Abstract] OR "Negative-Pressure Wound Therapies"[Title/Abstract] OR "therapies negative pressure wound"[Title/Abstract] OR "therapy negative pressure wound"[Title/Abstract] OR "wound therapy negative pressure"[Title/Abstract] OR "topical negative pressure therapy"[Title/Abstract] OR "negative pressure therapy topical"[Title/Abstract] OR "therapy topical negative pressure"[Title/Abstract] OR "topical negative pressure therapy"[Title/Abstract] OR "negative pressure dressings"[Title/Abstract] OR "dressing negative pressure"[Title/Abstract] OR "dressings negative pressure"[Title/Abstract] OR "negative pressure dressings"[Title/Abstract] OR "Negative-Pressure Dressing"[Title/Abstract] OR "vacuum assisted closure"[Title/Abstract] OR "closure vacuum assisted"[Title/Abstract] OR "vacuum assisted closure"[Title/Abstract] OR "Vacuum-Assisted Closures"[Title/Abstract]</w:t>
            </w:r>
          </w:p>
        </w:tc>
      </w:tr>
      <w:tr w14:paraId="7F0B290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45" w:type="dxa"/>
          </w:tcPr>
          <w:p w14:paraId="1F68D387">
            <w:r>
              <w:t>#2</w:t>
            </w:r>
          </w:p>
        </w:tc>
        <w:tc>
          <w:tcPr>
            <w:tcW w:w="8005" w:type="dxa"/>
          </w:tcPr>
          <w:p w14:paraId="56CFDAD6">
            <w:pPr>
              <w:pStyle w:val="17"/>
            </w:pPr>
            <w:r>
              <w:rPr>
                <w:rFonts w:hint="eastAsia" w:eastAsiaTheme="minorHAnsi"/>
                <w:lang w:val="en-US" w:eastAsia="zh-CN"/>
              </w:rPr>
              <w:t>"ileostomy closure"[Title/Abstract] OR "ileostomy reversal"[Title/Abstract] OR "Ostomy Closure"[Title/Abstract] OR "stoma reversal"[Title/Abstract] OR "stoma closure"[Title/Abstract] OR "closure of ileostomy"[Title/Abstract]</w:t>
            </w:r>
          </w:p>
        </w:tc>
      </w:tr>
      <w:tr w14:paraId="2AD589B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45" w:type="dxa"/>
          </w:tcPr>
          <w:p w14:paraId="6A327B03">
            <w:r>
              <w:t>#3</w:t>
            </w:r>
          </w:p>
        </w:tc>
        <w:tc>
          <w:tcPr>
            <w:tcW w:w="8005" w:type="dxa"/>
          </w:tcPr>
          <w:p w14:paraId="56EF0667">
            <w:pPr>
              <w:pStyle w:val="17"/>
            </w:pPr>
            <w:r>
              <w:rPr>
                <w:rFonts w:hint="eastAsia" w:eastAsiaTheme="minorHAnsi"/>
                <w:lang w:val="en-US" w:eastAsia="zh-CN"/>
              </w:rPr>
              <w:t>"Randomized Controlled Trial"[Publication Type] OR "Randomized Controlled Trial"[Title/Abstract] OR "clinical trials randomized"[Title/Abstract] OR "trials randomized clinical"[Title/Abstract] OR "controlled clinical trials randomized"[Title/Abstract] OR "Controlled Clinical Trial"[Title/Abstract] OR "clinical trial"[Title/Abstract] OR "Randomly"[Title/Abstract] OR "randomized"[Title/Abstract] OR "RCT"[Title/Abstract] OR "RCTs"[Title/Abstract]</w:t>
            </w:r>
          </w:p>
        </w:tc>
      </w:tr>
      <w:tr w14:paraId="13652E5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45" w:type="dxa"/>
          </w:tcPr>
          <w:p w14:paraId="5D1010D5">
            <w:r>
              <w:t>#4</w:t>
            </w:r>
          </w:p>
        </w:tc>
        <w:tc>
          <w:tcPr>
            <w:tcW w:w="8005" w:type="dxa"/>
          </w:tcPr>
          <w:p w14:paraId="003F31C6">
            <w:pPr>
              <w:pStyle w:val="17"/>
            </w:pPr>
            <w:r>
              <w:rPr>
                <w:rFonts w:hint="eastAsia" w:eastAsiaTheme="minorHAnsi"/>
                <w:lang w:val="en-US" w:eastAsia="zh-CN"/>
              </w:rPr>
              <w:t>#1 AND #2 AND #3</w:t>
            </w:r>
          </w:p>
        </w:tc>
      </w:tr>
    </w:tbl>
    <w:p w14:paraId="76A6390A"/>
    <w:p w14:paraId="4F68CE24">
      <w:pPr>
        <w:jc w:val="center"/>
      </w:pPr>
    </w:p>
    <w:p w14:paraId="4D153D06">
      <w:pPr>
        <w:spacing w:line="480" w:lineRule="auto"/>
      </w:pPr>
      <w:r>
        <w:rPr>
          <w:b/>
        </w:rPr>
        <w:t xml:space="preserve">Supplementary Table </w:t>
      </w:r>
      <w:r>
        <w:rPr>
          <w:rFonts w:hint="eastAsia" w:eastAsia="宋体"/>
          <w:b/>
          <w:lang w:val="en-US" w:eastAsia="zh-CN"/>
        </w:rPr>
        <w:t>S2</w:t>
      </w:r>
      <w:r>
        <w:rPr>
          <w:b/>
        </w:rPr>
        <w:t>.</w:t>
      </w:r>
      <w:r>
        <w:t xml:space="preserve"> </w:t>
      </w:r>
      <w:bookmarkStart w:id="0" w:name="_Hlk109923553"/>
      <w:r>
        <w:rPr>
          <w:rFonts w:hint="eastAsia"/>
          <w:lang w:val="en-US" w:eastAsia="zh-CN"/>
        </w:rPr>
        <w:t>Web of Science</w:t>
      </w:r>
      <w:r>
        <w:t xml:space="preserve"> Search Trail </w:t>
      </w:r>
      <w:bookmarkEnd w:id="0"/>
      <w:r>
        <w:t xml:space="preserve">(Search updated </w:t>
      </w:r>
      <w:r>
        <w:rPr>
          <w:rFonts w:hint="eastAsia" w:eastAsia="宋体"/>
          <w:lang w:val="en-US" w:eastAsia="zh-CN"/>
        </w:rPr>
        <w:t>01</w:t>
      </w:r>
      <w:r>
        <w:t>/</w:t>
      </w:r>
      <w:r>
        <w:rPr>
          <w:rFonts w:hint="eastAsia" w:eastAsia="宋体"/>
          <w:lang w:val="en-US" w:eastAsia="zh-CN"/>
        </w:rPr>
        <w:t>12</w:t>
      </w:r>
      <w:r>
        <w:t>/202</w:t>
      </w:r>
      <w:r>
        <w:rPr>
          <w:rFonts w:hint="eastAsia" w:eastAsia="宋体"/>
          <w:lang w:val="en-US" w:eastAsia="zh-CN"/>
        </w:rPr>
        <w:t>4</w:t>
      </w:r>
      <w:r>
        <w:t>)</w:t>
      </w:r>
    </w:p>
    <w:tbl>
      <w:tblPr>
        <w:tblStyle w:val="10"/>
        <w:tblW w:w="0" w:type="auto"/>
        <w:tblInd w:w="0" w:type="dxa"/>
        <w:tblBorders>
          <w:top w:val="single" w:color="auto" w:sz="4"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325"/>
        <w:gridCol w:w="8035"/>
      </w:tblGrid>
      <w:tr w14:paraId="18DD1607">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5" w:type="dxa"/>
          </w:tcPr>
          <w:p w14:paraId="42D2FCBA">
            <w:r>
              <w:t>Search #</w:t>
            </w:r>
          </w:p>
        </w:tc>
        <w:tc>
          <w:tcPr>
            <w:tcW w:w="8035" w:type="dxa"/>
          </w:tcPr>
          <w:p w14:paraId="4187FC0B">
            <w:pPr>
              <w:pStyle w:val="17"/>
            </w:pPr>
            <w:r>
              <w:rPr>
                <w:rFonts w:hint="eastAsia" w:eastAsia="宋体"/>
                <w:lang w:val="en-US" w:eastAsia="zh-CN"/>
              </w:rPr>
              <w:t>TS</w:t>
            </w:r>
          </w:p>
        </w:tc>
      </w:tr>
      <w:tr w14:paraId="57C35C76">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5" w:type="dxa"/>
          </w:tcPr>
          <w:p w14:paraId="74A2D0D3">
            <w:pPr>
              <w:rPr>
                <w:rFonts w:hint="default" w:eastAsia="宋体"/>
                <w:lang w:val="en-US" w:eastAsia="zh-CN"/>
              </w:rPr>
            </w:pPr>
            <w:r>
              <w:rPr>
                <w:rFonts w:hint="eastAsia" w:eastAsia="宋体"/>
                <w:lang w:val="en-US" w:eastAsia="zh-CN"/>
              </w:rPr>
              <w:t>#1</w:t>
            </w:r>
          </w:p>
        </w:tc>
        <w:tc>
          <w:tcPr>
            <w:tcW w:w="8035" w:type="dxa"/>
          </w:tcPr>
          <w:p w14:paraId="0DAA426F">
            <w:pPr>
              <w:pStyle w:val="17"/>
            </w:pPr>
            <w:r>
              <w:rPr>
                <w:rFonts w:hint="eastAsia"/>
                <w:lang w:val="en-US" w:eastAsia="zh-CN"/>
              </w:rPr>
              <w:t>((((((((((((((((((((((TS=("Negative-Pressure Wound Therapy")) OR TS=("Negative Pressure Wound Therapy")) OR TS=("Negative-Pressure Wound Therapies")) OR TS=("Therapies, Negative-Pressure Wound")) OR TS=("Therapy, Negative-Pressure Wound")) OR TS=("Wound Therapies, Negative-Pressure")) OR TS=("Topical Negative-Pressure Therapy")) OR TS=("Negative-Pressure Therapies, Topical")) OR TS=("Negative-Pressure Therapy, Topical")) OR TS=("Therapies, Topical Negative-Pressure")) OR TS=("Therapy, Topical Negative-Pressure")) OR TS=("Topical Negative Pressure Therapy")) OR TS=("Topical Negative-Pressure Therapies")) OR TS=("Negative-Pressure Dressings")) OR TS=("Dressing, Negative-Pressure")) OR TS=("Dressings, Negative-Pressure")) OR TS=("Negative Pressure Dressings")) OR TS=("Negative-Pressure Dressing")) OR TS=("Vacuum-Assisted Closure")) OR TS=("Closure, Vacuum-Assisted")) OR TS=("Closures, Vacuum-Assisted")) OR TS=("Vacuum Assisted Closure")) OR TS=("Vacuum-Assisted Closures")</w:t>
            </w:r>
          </w:p>
        </w:tc>
      </w:tr>
      <w:tr w14:paraId="5437DD29">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5" w:type="dxa"/>
          </w:tcPr>
          <w:p w14:paraId="7CBF0749">
            <w:pPr>
              <w:rPr>
                <w:rFonts w:hint="default" w:eastAsia="宋体"/>
                <w:lang w:val="en-US" w:eastAsia="zh-CN"/>
              </w:rPr>
            </w:pPr>
            <w:r>
              <w:rPr>
                <w:rFonts w:hint="eastAsia" w:eastAsia="宋体"/>
                <w:lang w:val="en-US" w:eastAsia="zh-CN"/>
              </w:rPr>
              <w:t>#2</w:t>
            </w:r>
          </w:p>
        </w:tc>
        <w:tc>
          <w:tcPr>
            <w:tcW w:w="8035" w:type="dxa"/>
          </w:tcPr>
          <w:p w14:paraId="32ADE506">
            <w:pPr>
              <w:pStyle w:val="17"/>
            </w:pPr>
            <w:r>
              <w:rPr>
                <w:rFonts w:hint="eastAsia"/>
                <w:lang w:val="en-US" w:eastAsia="zh-CN"/>
              </w:rPr>
              <w:t>(((((TS=("ileostomy closure")) OR TS=("ileostomy reversal")) OR TS=("Ostomy Closure")) OR TS=("stoma reversal")) OR TS=("stoma closure")) OR TS=("closure of ileostomy")</w:t>
            </w:r>
          </w:p>
        </w:tc>
      </w:tr>
      <w:tr w14:paraId="229A2600">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5" w:type="dxa"/>
          </w:tcPr>
          <w:p w14:paraId="7E2C60C2">
            <w:pPr>
              <w:rPr>
                <w:rFonts w:hint="default" w:eastAsia="宋体"/>
                <w:lang w:val="en-US" w:eastAsia="zh-CN"/>
              </w:rPr>
            </w:pPr>
            <w:r>
              <w:rPr>
                <w:rFonts w:hint="eastAsia" w:eastAsia="宋体"/>
                <w:lang w:val="en-US" w:eastAsia="zh-CN"/>
              </w:rPr>
              <w:t>#3</w:t>
            </w:r>
          </w:p>
        </w:tc>
        <w:tc>
          <w:tcPr>
            <w:tcW w:w="8035" w:type="dxa"/>
          </w:tcPr>
          <w:p w14:paraId="28B0D2F7">
            <w:pPr>
              <w:pStyle w:val="17"/>
            </w:pPr>
            <w:r>
              <w:rPr>
                <w:rFonts w:hint="eastAsia"/>
                <w:lang w:val="en-US" w:eastAsia="zh-CN"/>
              </w:rPr>
              <w:t>(((((((((TS=("Randomized Controlled Trials")) OR TS=("Clinical Trials, Randomized")) OR TS=("Trials, Randomized Clinical")) OR TS=("Controlled Clinical Trials, Randomized")) OR TS=(RCT)) OR TS=("Controlled Clinical Trial")) OR TS=("clinical trial")) OR TS=(RCTs)) OR TS=(Randomly)) OR TS=(randomized)</w:t>
            </w:r>
          </w:p>
        </w:tc>
      </w:tr>
      <w:tr w14:paraId="21FA5223">
        <w:tblPrEx>
          <w:tblBorders>
            <w:top w:val="single" w:color="auto" w:sz="4"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25" w:type="dxa"/>
          </w:tcPr>
          <w:p w14:paraId="0EB0806E">
            <w:pPr>
              <w:rPr>
                <w:rFonts w:hint="default" w:eastAsia="宋体"/>
                <w:lang w:val="en-US" w:eastAsia="zh-CN"/>
              </w:rPr>
            </w:pPr>
            <w:r>
              <w:rPr>
                <w:rFonts w:hint="eastAsia" w:eastAsia="宋体"/>
                <w:lang w:val="en-US" w:eastAsia="zh-CN"/>
              </w:rPr>
              <w:t>#4</w:t>
            </w:r>
          </w:p>
        </w:tc>
        <w:tc>
          <w:tcPr>
            <w:tcW w:w="8035" w:type="dxa"/>
          </w:tcPr>
          <w:p w14:paraId="4628B025">
            <w:pPr>
              <w:pStyle w:val="17"/>
            </w:pPr>
            <w:r>
              <w:rPr>
                <w:rFonts w:hint="eastAsia"/>
                <w:lang w:val="en-US" w:eastAsia="zh-CN"/>
              </w:rPr>
              <w:t xml:space="preserve">#1 AND #2 AND #3 </w:t>
            </w:r>
          </w:p>
        </w:tc>
      </w:tr>
    </w:tbl>
    <w:p w14:paraId="78CAD75E">
      <w:pPr>
        <w:rPr>
          <w:rFonts w:eastAsiaTheme="minorEastAsia"/>
          <w:b/>
        </w:rPr>
      </w:pPr>
    </w:p>
    <w:p w14:paraId="7608C6B0">
      <w:pPr>
        <w:spacing w:line="480" w:lineRule="auto"/>
        <w:rPr>
          <w:b/>
          <w:bCs/>
        </w:rPr>
      </w:pPr>
      <w:bookmarkStart w:id="1" w:name="_Hlk109923575"/>
    </w:p>
    <w:p w14:paraId="374CF2A3">
      <w:pPr>
        <w:spacing w:line="480" w:lineRule="auto"/>
        <w:rPr>
          <w:rFonts w:eastAsiaTheme="minorEastAsia"/>
          <w:b/>
        </w:rPr>
      </w:pPr>
      <w:r>
        <w:rPr>
          <w:b/>
          <w:bCs/>
        </w:rPr>
        <w:t>Supplementary</w:t>
      </w:r>
      <w:r>
        <w:t xml:space="preserve"> </w:t>
      </w:r>
      <w:r>
        <w:rPr>
          <w:b/>
        </w:rPr>
        <w:t xml:space="preserve">Table </w:t>
      </w:r>
      <w:r>
        <w:rPr>
          <w:rFonts w:hint="eastAsia" w:eastAsia="宋体"/>
          <w:b/>
          <w:lang w:val="en-US" w:eastAsia="zh-CN"/>
        </w:rPr>
        <w:t>S3</w:t>
      </w:r>
      <w:r>
        <w:rPr>
          <w:b/>
        </w:rPr>
        <w:t>.</w:t>
      </w:r>
      <w:r>
        <w:t xml:space="preserve"> Embase Trail </w:t>
      </w:r>
      <w:bookmarkEnd w:id="1"/>
      <w:r>
        <w:t xml:space="preserve">(Search updated </w:t>
      </w:r>
      <w:r>
        <w:rPr>
          <w:rFonts w:hint="eastAsia" w:eastAsia="宋体"/>
          <w:lang w:val="en-US" w:eastAsia="zh-CN"/>
        </w:rPr>
        <w:t>01</w:t>
      </w:r>
      <w:r>
        <w:t>/</w:t>
      </w:r>
      <w:r>
        <w:rPr>
          <w:rFonts w:hint="eastAsia" w:eastAsia="宋体"/>
          <w:lang w:val="en-US" w:eastAsia="zh-CN"/>
        </w:rPr>
        <w:t>12</w:t>
      </w:r>
      <w:r>
        <w:t>/202</w:t>
      </w:r>
      <w:r>
        <w:rPr>
          <w:rFonts w:hint="eastAsia" w:eastAsia="宋体"/>
          <w:lang w:val="en-US" w:eastAsia="zh-CN"/>
        </w:rPr>
        <w:t>4</w:t>
      </w:r>
      <w:r>
        <w:t>)</w:t>
      </w:r>
    </w:p>
    <w:tbl>
      <w:tblPr>
        <w:tblStyle w:val="10"/>
        <w:tblW w:w="0" w:type="auto"/>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345"/>
        <w:gridCol w:w="8006"/>
      </w:tblGrid>
      <w:tr w14:paraId="1470711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45" w:type="dxa"/>
          </w:tcPr>
          <w:p w14:paraId="1E053122">
            <w:r>
              <w:t>Search #</w:t>
            </w:r>
          </w:p>
        </w:tc>
        <w:tc>
          <w:tcPr>
            <w:tcW w:w="8006" w:type="dxa"/>
          </w:tcPr>
          <w:p w14:paraId="0AD7D0C3">
            <w:r>
              <w:rPr>
                <w:rFonts w:eastAsia="Times New Roman Uni"/>
              </w:rPr>
              <w:t xml:space="preserve">MeSH Terms and Key Words </w:t>
            </w:r>
          </w:p>
        </w:tc>
      </w:tr>
      <w:tr w14:paraId="7A90327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45" w:type="dxa"/>
          </w:tcPr>
          <w:p w14:paraId="38AED47F">
            <w:r>
              <w:t>#1</w:t>
            </w:r>
          </w:p>
        </w:tc>
        <w:tc>
          <w:tcPr>
            <w:tcW w:w="8006" w:type="dxa"/>
          </w:tcPr>
          <w:p w14:paraId="718AF2C4">
            <w:pPr>
              <w:pStyle w:val="17"/>
            </w:pPr>
            <w:r>
              <w:rPr>
                <w:rFonts w:hint="eastAsia" w:eastAsiaTheme="minorHAnsi"/>
                <w:lang w:val="en-US" w:eastAsia="zh-CN"/>
              </w:rPr>
              <w:t>'negative-pressure wound therapy':ab,ti OR 'negative pressure wound therapy':ab,ti OR 'negative-pressure wound therapies':ab,ti OR 'therapies, negative-pressure wound':ab,ti OR 'therapy, negative-pressure wound':ab,ti OR 'wound therapies, negative-pressure':ab,ti OR 'wound therapy, negative-pressure':ab,ti OR 'topical negative-pressure therapy':ab,ti OR 'negative-pressure therapies, topical':ab,ti OR 'negative-pressure therapy, topical':ab,ti OR 'therapies, topical negative-pressure':ab,ti OR 'therapy, topical negative-pressure':ab,ti OR 'topical negative pressure therapy':ab,ti OR 'topical negative-pressure therapies':ab,ti OR 'negative-pressure dressings':ab,ti OR 'dressing, negative-pressure':ab,ti OR 'dressings, negative-pressure':ab,ti OR 'negative pressure dressings':ab,ti OR 'negative-pressure dressing':ab,ti OR 'vacuum-assisted closure':ab,ti OR 'closure, vacuum-assisted':ab,ti OR 'closures, vacuum-assisted':ab,ti OR 'vacuum assisted closure':ab,ti OR 'vacuum-assisted closures':ab,ti</w:t>
            </w:r>
          </w:p>
        </w:tc>
      </w:tr>
      <w:tr w14:paraId="63FA5FC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90" w:hRule="atLeast"/>
        </w:trPr>
        <w:tc>
          <w:tcPr>
            <w:tcW w:w="1345" w:type="dxa"/>
          </w:tcPr>
          <w:p w14:paraId="08ED541B">
            <w:r>
              <w:t>#2</w:t>
            </w:r>
          </w:p>
        </w:tc>
        <w:tc>
          <w:tcPr>
            <w:tcW w:w="8006" w:type="dxa"/>
          </w:tcPr>
          <w:p w14:paraId="52215658">
            <w:pPr>
              <w:pStyle w:val="17"/>
            </w:pPr>
            <w:r>
              <w:rPr>
                <w:rFonts w:hint="eastAsia"/>
                <w:lang w:val="en-US" w:eastAsia="zh-CN"/>
              </w:rPr>
              <w:t>'vacuum assisted closure'/exp</w:t>
            </w:r>
          </w:p>
        </w:tc>
      </w:tr>
      <w:tr w14:paraId="04FA6DC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45" w:type="dxa"/>
          </w:tcPr>
          <w:p w14:paraId="1739787D">
            <w:r>
              <w:t>#3</w:t>
            </w:r>
          </w:p>
        </w:tc>
        <w:tc>
          <w:tcPr>
            <w:tcW w:w="8006" w:type="dxa"/>
          </w:tcPr>
          <w:p w14:paraId="552B9B87">
            <w:pPr>
              <w:pStyle w:val="17"/>
            </w:pPr>
            <w:r>
              <w:rPr>
                <w:rFonts w:hint="eastAsia" w:eastAsiaTheme="minorHAnsi"/>
                <w:lang w:val="en-US" w:eastAsia="zh-CN"/>
              </w:rPr>
              <w:t>#1 OR #2</w:t>
            </w:r>
          </w:p>
        </w:tc>
      </w:tr>
      <w:tr w14:paraId="771ED4E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45" w:type="dxa"/>
          </w:tcPr>
          <w:p w14:paraId="165215B5">
            <w:r>
              <w:t>#4</w:t>
            </w:r>
          </w:p>
        </w:tc>
        <w:tc>
          <w:tcPr>
            <w:tcW w:w="8006" w:type="dxa"/>
          </w:tcPr>
          <w:p w14:paraId="2BB919C8">
            <w:pPr>
              <w:pStyle w:val="17"/>
            </w:pPr>
            <w:r>
              <w:rPr>
                <w:rFonts w:hint="eastAsia" w:eastAsiaTheme="minorHAnsi"/>
                <w:lang w:val="en-US" w:eastAsia="zh-CN"/>
              </w:rPr>
              <w:t>'ileostomy closure':ab,ti OR 'ileostomy reversal':ab,ti OR 'ostomy closure':ab,ti OR 'stoma reversal':ab,ti OR 'stoma closure':ab,ti OR 'closure of ileostomy':ab,ti</w:t>
            </w:r>
          </w:p>
        </w:tc>
      </w:tr>
      <w:tr w14:paraId="4019C31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45" w:type="dxa"/>
          </w:tcPr>
          <w:p w14:paraId="74DAE4E1">
            <w:r>
              <w:t>#5</w:t>
            </w:r>
          </w:p>
        </w:tc>
        <w:tc>
          <w:tcPr>
            <w:tcW w:w="8006" w:type="dxa"/>
          </w:tcPr>
          <w:p w14:paraId="57D27685">
            <w:pPr>
              <w:pStyle w:val="17"/>
            </w:pPr>
            <w:r>
              <w:rPr>
                <w:rFonts w:hint="eastAsia" w:eastAsiaTheme="minorHAnsi"/>
                <w:lang w:val="en-US" w:eastAsia="zh-CN"/>
              </w:rPr>
              <w:t>'randomized controlled trial':ab,ti OR 'clinical trials, randomized':ab,ti OR 'trials, randomized clinical':ab,ti OR 'controlled clinical trials, randomized':ab,ti OR 'rct':ab,ti OR 'rcts':ab,ti OR 'controlled clinical trial':ab,ti OR 'clinical trial':ab,ti OR 'randomly':ab,ti OR 'randomized':ab,ti OR 'randomised':ab,ti OR 'randomization':ab,ti OR 'randomisation':ab,ti</w:t>
            </w:r>
          </w:p>
        </w:tc>
      </w:tr>
      <w:tr w14:paraId="5EA3C9C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1" w:hRule="atLeast"/>
        </w:trPr>
        <w:tc>
          <w:tcPr>
            <w:tcW w:w="1345" w:type="dxa"/>
          </w:tcPr>
          <w:p w14:paraId="375DAC49">
            <w:r>
              <w:t>#6</w:t>
            </w:r>
          </w:p>
        </w:tc>
        <w:tc>
          <w:tcPr>
            <w:tcW w:w="8006" w:type="dxa"/>
          </w:tcPr>
          <w:p w14:paraId="6C85A8A6">
            <w:pPr>
              <w:pStyle w:val="17"/>
            </w:pPr>
            <w:r>
              <w:rPr>
                <w:rFonts w:hint="eastAsia"/>
                <w:lang w:val="en-US" w:eastAsia="zh-CN"/>
              </w:rPr>
              <w:t>#3 AND #4 AND #5</w:t>
            </w:r>
          </w:p>
        </w:tc>
      </w:tr>
    </w:tbl>
    <w:p w14:paraId="69913118">
      <w:pPr>
        <w:rPr>
          <w:rFonts w:eastAsiaTheme="minorEastAsia"/>
        </w:rPr>
      </w:pPr>
    </w:p>
    <w:p w14:paraId="762E2505">
      <w:pPr>
        <w:spacing w:line="480" w:lineRule="auto"/>
        <w:rPr>
          <w:rFonts w:eastAsiaTheme="minorEastAsia"/>
          <w:b/>
        </w:rPr>
      </w:pPr>
      <w:bookmarkStart w:id="2" w:name="_Hlk109923590"/>
      <w:r>
        <w:rPr>
          <w:b/>
        </w:rPr>
        <w:t xml:space="preserve">Supplementary Table </w:t>
      </w:r>
      <w:r>
        <w:rPr>
          <w:rFonts w:hint="eastAsia" w:eastAsia="宋体"/>
          <w:b/>
          <w:lang w:val="en-US" w:eastAsia="zh-CN"/>
        </w:rPr>
        <w:t>S4</w:t>
      </w:r>
      <w:r>
        <w:rPr>
          <w:b/>
        </w:rPr>
        <w:t>.</w:t>
      </w:r>
      <w:r>
        <w:t xml:space="preserve"> Cochrane Library Trail </w:t>
      </w:r>
      <w:bookmarkEnd w:id="2"/>
      <w:r>
        <w:t xml:space="preserve">(Search updated </w:t>
      </w:r>
      <w:r>
        <w:rPr>
          <w:rFonts w:hint="eastAsia" w:eastAsia="宋体"/>
          <w:lang w:val="en-US" w:eastAsia="zh-CN"/>
        </w:rPr>
        <w:t>01</w:t>
      </w:r>
      <w:r>
        <w:t>/</w:t>
      </w:r>
      <w:r>
        <w:rPr>
          <w:rFonts w:hint="eastAsia" w:eastAsia="宋体"/>
          <w:lang w:val="en-US" w:eastAsia="zh-CN"/>
        </w:rPr>
        <w:t>12</w:t>
      </w:r>
      <w:r>
        <w:t>/202</w:t>
      </w:r>
      <w:r>
        <w:rPr>
          <w:rFonts w:hint="eastAsia" w:eastAsia="宋体"/>
          <w:lang w:val="en-US" w:eastAsia="zh-CN"/>
        </w:rPr>
        <w:t>4</w:t>
      </w:r>
      <w:r>
        <w:t>)</w:t>
      </w:r>
    </w:p>
    <w:tbl>
      <w:tblPr>
        <w:tblStyle w:val="10"/>
        <w:tblW w:w="0" w:type="auto"/>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345"/>
        <w:gridCol w:w="8006"/>
      </w:tblGrid>
      <w:tr w14:paraId="0DC1892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45" w:type="dxa"/>
          </w:tcPr>
          <w:p w14:paraId="634F1BBD">
            <w:pPr>
              <w:pStyle w:val="17"/>
              <w:rPr>
                <w:rFonts w:eastAsia="Times New Roman Uni"/>
              </w:rPr>
            </w:pPr>
            <w:r>
              <w:rPr>
                <w:rFonts w:eastAsia="Times New Roman Uni"/>
              </w:rPr>
              <w:t>Search #</w:t>
            </w:r>
          </w:p>
        </w:tc>
        <w:tc>
          <w:tcPr>
            <w:tcW w:w="8006" w:type="dxa"/>
          </w:tcPr>
          <w:p w14:paraId="1BD321B9">
            <w:pPr>
              <w:pStyle w:val="17"/>
              <w:rPr>
                <w:rFonts w:eastAsia="Times New Roman Uni"/>
              </w:rPr>
            </w:pPr>
            <w:r>
              <w:rPr>
                <w:rFonts w:eastAsia="Times New Roman Uni"/>
              </w:rPr>
              <w:t xml:space="preserve">MeSH Terms and Key Words </w:t>
            </w:r>
          </w:p>
        </w:tc>
      </w:tr>
      <w:tr w14:paraId="0202568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45" w:type="dxa"/>
          </w:tcPr>
          <w:p w14:paraId="54B779EE">
            <w:pPr>
              <w:pStyle w:val="17"/>
              <w:rPr>
                <w:rFonts w:eastAsia="Times New Roman Uni"/>
              </w:rPr>
            </w:pPr>
            <w:r>
              <w:rPr>
                <w:rFonts w:eastAsia="Times New Roman Uni"/>
              </w:rPr>
              <w:t>#1</w:t>
            </w:r>
          </w:p>
        </w:tc>
        <w:tc>
          <w:tcPr>
            <w:tcW w:w="8006" w:type="dxa"/>
          </w:tcPr>
          <w:p w14:paraId="6DF5992D">
            <w:pPr>
              <w:pStyle w:val="17"/>
              <w:rPr>
                <w:rFonts w:eastAsia="Times New Roman Uni"/>
              </w:rPr>
            </w:pPr>
            <w:r>
              <w:rPr>
                <w:rFonts w:hint="eastAsia" w:eastAsia="Times New Roman Uni"/>
                <w:lang w:val="en-US" w:eastAsia="zh-CN"/>
              </w:rPr>
              <w:t>ileostomy closure OR ileostomy reversal OR Ostomy Closure OR stoma reversal OR stoma closure OR closure of ileostomy</w:t>
            </w:r>
          </w:p>
        </w:tc>
      </w:tr>
      <w:tr w14:paraId="33D8AF1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45" w:type="dxa"/>
          </w:tcPr>
          <w:p w14:paraId="2EBF14CC">
            <w:pPr>
              <w:pStyle w:val="17"/>
              <w:rPr>
                <w:rFonts w:eastAsia="Times New Roman Uni"/>
              </w:rPr>
            </w:pPr>
            <w:r>
              <w:rPr>
                <w:rFonts w:eastAsia="Times New Roman Uni"/>
              </w:rPr>
              <w:t>#2</w:t>
            </w:r>
          </w:p>
        </w:tc>
        <w:tc>
          <w:tcPr>
            <w:tcW w:w="8006" w:type="dxa"/>
          </w:tcPr>
          <w:p w14:paraId="1CE90E5C">
            <w:pPr>
              <w:pStyle w:val="17"/>
              <w:rPr>
                <w:rFonts w:eastAsia="Times New Roman Uni"/>
              </w:rPr>
            </w:pPr>
            <w:r>
              <w:rPr>
                <w:rFonts w:hint="eastAsia" w:eastAsia="Times New Roman Uni"/>
                <w:lang w:val="en-US" w:eastAsia="zh-CN"/>
              </w:rPr>
              <w:t>Negative-Pressure Wound Therapy OR Negative Pressure Wound Therapy OR Negative-Pressure Wound Therapies OR Therapies, Negative-Pressure Wound OR Therapy, Negative-Pressure Wound OR Wound Therapies, Negative-Pressure OR Wound Therapy, Negative-Pressure OR Topical Negative-Pressure Therapy OR Negative-Pressure Therapies, Topical OR Negative-Pressure Therapy, Topical OR Therapies, Topical Negative-Pressure OR Therapy, Topical Negative-Pressure OR Topical Negative Pressure Therapy OR Topical Negative-Pressure Therapies OR Negative-Pressure Dressings OR Dressing, Negative-Pressure OR Dressings, Negative-Pressure OR Negative Pressure Dressings OR Negative-Pressure Dressing OR Vacuum-Assisted Closure OR Closure, Vacuum-Assisted OR Closures, Vacuum-Assisted OR Vacuum Assisted Closure OR Vacuum-Assisted Closures</w:t>
            </w:r>
          </w:p>
        </w:tc>
      </w:tr>
      <w:tr w14:paraId="333B193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45" w:type="dxa"/>
          </w:tcPr>
          <w:p w14:paraId="1AC1229A">
            <w:pPr>
              <w:pStyle w:val="17"/>
              <w:rPr>
                <w:rFonts w:eastAsia="Times New Roman Uni"/>
              </w:rPr>
            </w:pPr>
            <w:r>
              <w:rPr>
                <w:rFonts w:eastAsia="Times New Roman Uni"/>
              </w:rPr>
              <w:t>#3</w:t>
            </w:r>
          </w:p>
        </w:tc>
        <w:tc>
          <w:tcPr>
            <w:tcW w:w="8006" w:type="dxa"/>
          </w:tcPr>
          <w:p w14:paraId="3FD39655">
            <w:pPr>
              <w:pStyle w:val="17"/>
              <w:rPr>
                <w:rFonts w:eastAsia="Times New Roman Uni"/>
              </w:rPr>
            </w:pPr>
            <w:r>
              <w:rPr>
                <w:rFonts w:hint="eastAsia" w:eastAsia="Times New Roman Uni"/>
                <w:lang w:val="en-US" w:eastAsia="zh-CN"/>
              </w:rPr>
              <w:t>MeSH descriptor: [Negative-Pressure Wound Therapy] explode all trees</w:t>
            </w:r>
          </w:p>
        </w:tc>
      </w:tr>
      <w:tr w14:paraId="799B9AE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45" w:type="dxa"/>
          </w:tcPr>
          <w:p w14:paraId="7D4320C1">
            <w:pPr>
              <w:pStyle w:val="17"/>
              <w:rPr>
                <w:rFonts w:eastAsia="Times New Roman Uni"/>
              </w:rPr>
            </w:pPr>
            <w:r>
              <w:rPr>
                <w:rFonts w:eastAsia="Times New Roman Uni"/>
              </w:rPr>
              <w:t>#4</w:t>
            </w:r>
          </w:p>
        </w:tc>
        <w:tc>
          <w:tcPr>
            <w:tcW w:w="8006" w:type="dxa"/>
          </w:tcPr>
          <w:p w14:paraId="780F2F6F">
            <w:pPr>
              <w:pStyle w:val="17"/>
              <w:rPr>
                <w:rFonts w:eastAsia="Times New Roman Uni"/>
              </w:rPr>
            </w:pPr>
            <w:r>
              <w:rPr>
                <w:rFonts w:hint="eastAsia" w:eastAsia="Times New Roman Uni"/>
                <w:lang w:val="en-US" w:eastAsia="zh-CN"/>
              </w:rPr>
              <w:t>#2 OR #3</w:t>
            </w:r>
          </w:p>
        </w:tc>
      </w:tr>
      <w:tr w14:paraId="681894F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45" w:type="dxa"/>
          </w:tcPr>
          <w:p w14:paraId="61935BA0">
            <w:pPr>
              <w:pStyle w:val="17"/>
              <w:rPr>
                <w:rFonts w:eastAsia="Times New Roman Uni"/>
              </w:rPr>
            </w:pPr>
            <w:r>
              <w:rPr>
                <w:rFonts w:eastAsia="Times New Roman Uni"/>
              </w:rPr>
              <w:t>#5</w:t>
            </w:r>
          </w:p>
        </w:tc>
        <w:tc>
          <w:tcPr>
            <w:tcW w:w="8006" w:type="dxa"/>
          </w:tcPr>
          <w:p w14:paraId="3B7DE720">
            <w:pPr>
              <w:pStyle w:val="17"/>
              <w:rPr>
                <w:rFonts w:eastAsia="Times New Roman Uni"/>
              </w:rPr>
            </w:pPr>
            <w:r>
              <w:rPr>
                <w:rFonts w:hint="eastAsia" w:eastAsia="Times New Roman Uni"/>
                <w:lang w:val="en-US" w:eastAsia="zh-CN"/>
              </w:rPr>
              <w:t>MeSH descriptor: [Randomized Controlled Trial] explode all trees</w:t>
            </w:r>
          </w:p>
        </w:tc>
      </w:tr>
      <w:tr w14:paraId="7E949AF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883" w:hRule="atLeast"/>
        </w:trPr>
        <w:tc>
          <w:tcPr>
            <w:tcW w:w="1345" w:type="dxa"/>
          </w:tcPr>
          <w:p w14:paraId="12176F25">
            <w:pPr>
              <w:pStyle w:val="17"/>
              <w:rPr>
                <w:rFonts w:eastAsia="Times New Roman Uni"/>
              </w:rPr>
            </w:pPr>
            <w:r>
              <w:rPr>
                <w:rFonts w:eastAsia="Times New Roman Uni"/>
              </w:rPr>
              <w:t>#6</w:t>
            </w:r>
          </w:p>
        </w:tc>
        <w:tc>
          <w:tcPr>
            <w:tcW w:w="8006" w:type="dxa"/>
          </w:tcPr>
          <w:p w14:paraId="7B7CD216">
            <w:pPr>
              <w:pStyle w:val="17"/>
              <w:rPr>
                <w:rFonts w:eastAsia="Times New Roman Uni"/>
              </w:rPr>
            </w:pPr>
            <w:r>
              <w:rPr>
                <w:rFonts w:hint="eastAsia" w:eastAsia="Times New Roman Uni"/>
                <w:lang w:val="en-US" w:eastAsia="zh-CN"/>
              </w:rPr>
              <w:t>Randomized Controlled Trial OR Clinical Trials, Randomized OR Trials, Randomized Clinical OR Controlled Clinical Trials, Randomized OR RCT OR RCTs OR Controlled Clinical Trial OR clinical trial OR Randomly OR Randomized OR Randomised OR Randomization OR Randomisation</w:t>
            </w:r>
          </w:p>
        </w:tc>
      </w:tr>
      <w:tr w14:paraId="69199D3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70" w:hRule="atLeast"/>
        </w:trPr>
        <w:tc>
          <w:tcPr>
            <w:tcW w:w="0" w:type="auto"/>
          </w:tcPr>
          <w:p w14:paraId="260AC5A3">
            <w:pPr>
              <w:pStyle w:val="17"/>
              <w:rPr>
                <w:rFonts w:eastAsia="Times New Roman Uni"/>
              </w:rPr>
            </w:pPr>
            <w:r>
              <w:rPr>
                <w:rFonts w:eastAsia="Times New Roman Uni"/>
              </w:rPr>
              <w:t>#7</w:t>
            </w:r>
          </w:p>
        </w:tc>
        <w:tc>
          <w:tcPr>
            <w:tcW w:w="8006" w:type="dxa"/>
            <w:vAlign w:val="center"/>
          </w:tcPr>
          <w:p w14:paraId="48FE9151">
            <w:pPr>
              <w:pStyle w:val="17"/>
              <w:rPr>
                <w:rFonts w:eastAsia="Times New Roman Uni"/>
              </w:rPr>
            </w:pPr>
            <w:r>
              <w:rPr>
                <w:rFonts w:hint="eastAsia" w:eastAsia="Times New Roman Uni"/>
                <w:lang w:val="en-US" w:eastAsia="zh-CN"/>
              </w:rPr>
              <w:t>#5 OR #6</w:t>
            </w:r>
          </w:p>
        </w:tc>
      </w:tr>
      <w:tr w14:paraId="3F7D24C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35" w:hRule="atLeast"/>
        </w:trPr>
        <w:tc>
          <w:tcPr>
            <w:tcW w:w="0" w:type="auto"/>
          </w:tcPr>
          <w:p w14:paraId="1A287675">
            <w:pPr>
              <w:pStyle w:val="17"/>
              <w:rPr>
                <w:rFonts w:eastAsia="Times New Roman Uni"/>
              </w:rPr>
            </w:pPr>
            <w:r>
              <w:rPr>
                <w:rFonts w:eastAsia="Times New Roman Uni"/>
              </w:rPr>
              <w:t>#8</w:t>
            </w:r>
          </w:p>
        </w:tc>
        <w:tc>
          <w:tcPr>
            <w:tcW w:w="8006" w:type="dxa"/>
            <w:vAlign w:val="center"/>
          </w:tcPr>
          <w:p w14:paraId="6805BEFF">
            <w:pPr>
              <w:pStyle w:val="17"/>
              <w:rPr>
                <w:rFonts w:eastAsia="Times New Roman Uni"/>
              </w:rPr>
            </w:pPr>
            <w:r>
              <w:rPr>
                <w:rFonts w:hint="eastAsia" w:eastAsia="Times New Roman Uni"/>
                <w:lang w:val="en-US" w:eastAsia="zh-CN"/>
              </w:rPr>
              <w:t>#1 AND #4 AND #7</w:t>
            </w:r>
          </w:p>
        </w:tc>
      </w:tr>
    </w:tbl>
    <w:p w14:paraId="658E68F6">
      <w:pPr>
        <w:rPr>
          <w:rFonts w:eastAsiaTheme="minorEastAsia"/>
        </w:rPr>
      </w:pPr>
    </w:p>
    <w:p w14:paraId="0F54297D">
      <w:pPr>
        <w:spacing w:line="480" w:lineRule="auto"/>
        <w:rPr>
          <w:b/>
        </w:rPr>
      </w:pPr>
    </w:p>
    <w:p w14:paraId="5BE42722">
      <w:pPr>
        <w:spacing w:line="480" w:lineRule="auto"/>
        <w:rPr>
          <w:rFonts w:eastAsiaTheme="minorEastAsia"/>
          <w:b/>
        </w:rPr>
      </w:pPr>
      <w:r>
        <w:rPr>
          <w:b/>
        </w:rPr>
        <w:t xml:space="preserve">Supplementary Table </w:t>
      </w:r>
      <w:r>
        <w:rPr>
          <w:rFonts w:hint="eastAsia" w:eastAsia="宋体"/>
          <w:b/>
          <w:lang w:val="en-US" w:eastAsia="zh-CN"/>
        </w:rPr>
        <w:t>S5</w:t>
      </w:r>
      <w:r>
        <w:rPr>
          <w:b/>
        </w:rPr>
        <w:t>.</w:t>
      </w:r>
      <w:r>
        <w:t xml:space="preserve"> </w:t>
      </w:r>
      <w:r>
        <w:rPr>
          <w:rFonts w:hint="eastAsia"/>
          <w:lang w:val="en-US" w:eastAsia="zh-CN"/>
        </w:rPr>
        <w:t>Scopus</w:t>
      </w:r>
      <w:r>
        <w:t xml:space="preserve"> Search Trail (Search updated </w:t>
      </w:r>
      <w:r>
        <w:rPr>
          <w:rFonts w:hint="eastAsia" w:eastAsia="宋体"/>
          <w:lang w:val="en-US" w:eastAsia="zh-CN"/>
        </w:rPr>
        <w:t>01</w:t>
      </w:r>
      <w:r>
        <w:t>/</w:t>
      </w:r>
      <w:r>
        <w:rPr>
          <w:rFonts w:hint="eastAsia" w:eastAsia="宋体"/>
          <w:lang w:val="en-US" w:eastAsia="zh-CN"/>
        </w:rPr>
        <w:t>12</w:t>
      </w:r>
      <w:r>
        <w:t>/202</w:t>
      </w:r>
      <w:r>
        <w:rPr>
          <w:rFonts w:hint="eastAsia" w:eastAsia="宋体"/>
          <w:lang w:val="en-US" w:eastAsia="zh-CN"/>
        </w:rPr>
        <w:t>4</w:t>
      </w:r>
      <w:r>
        <w:t>)</w:t>
      </w:r>
    </w:p>
    <w:tbl>
      <w:tblPr>
        <w:tblStyle w:val="10"/>
        <w:tblW w:w="0" w:type="auto"/>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345"/>
        <w:gridCol w:w="8005"/>
      </w:tblGrid>
      <w:tr w14:paraId="284E592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45" w:type="dxa"/>
          </w:tcPr>
          <w:p w14:paraId="7E352817">
            <w:pPr>
              <w:pStyle w:val="17"/>
              <w:rPr>
                <w:rFonts w:eastAsia="Times New Roman Uni"/>
              </w:rPr>
            </w:pPr>
            <w:r>
              <w:rPr>
                <w:rFonts w:eastAsia="Times New Roman Uni"/>
              </w:rPr>
              <w:t>Search #</w:t>
            </w:r>
          </w:p>
        </w:tc>
        <w:tc>
          <w:tcPr>
            <w:tcW w:w="8005" w:type="dxa"/>
          </w:tcPr>
          <w:p w14:paraId="56EA5B19">
            <w:pPr>
              <w:pStyle w:val="17"/>
              <w:rPr>
                <w:rFonts w:eastAsia="Times New Roman Uni"/>
              </w:rPr>
            </w:pPr>
            <w:r>
              <w:rPr>
                <w:rFonts w:eastAsia="Times New Roman Uni"/>
              </w:rPr>
              <w:t xml:space="preserve">Key Words </w:t>
            </w:r>
          </w:p>
        </w:tc>
      </w:tr>
      <w:tr w14:paraId="68F3123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45" w:type="dxa"/>
          </w:tcPr>
          <w:p w14:paraId="54A29447">
            <w:pPr>
              <w:pStyle w:val="17"/>
              <w:rPr>
                <w:rFonts w:hint="default" w:eastAsia="宋体"/>
                <w:lang w:val="en-US" w:eastAsia="zh-CN"/>
              </w:rPr>
            </w:pPr>
            <w:r>
              <w:rPr>
                <w:rFonts w:hint="eastAsia" w:eastAsia="宋体"/>
                <w:lang w:val="en-US" w:eastAsia="zh-CN"/>
              </w:rPr>
              <w:t>#1</w:t>
            </w:r>
          </w:p>
        </w:tc>
        <w:tc>
          <w:tcPr>
            <w:tcW w:w="8005" w:type="dxa"/>
          </w:tcPr>
          <w:p w14:paraId="54F05EA0">
            <w:pPr>
              <w:pStyle w:val="17"/>
              <w:rPr>
                <w:rFonts w:eastAsia="Times New Roman Uni"/>
              </w:rPr>
            </w:pPr>
            <w:r>
              <w:rPr>
                <w:rFonts w:hint="eastAsia" w:eastAsia="Times New Roman Uni"/>
                <w:lang w:val="en-US" w:eastAsia="zh-CN"/>
              </w:rPr>
              <w:t>(TITLE-ABS-KEY("Negative Pressure Wound Therapy") OR TITLE-ABS-KEY("Therapies, Negative-Pressure Wound") OR TITLE-ABS-KEY("Wound Therapies, Negative-Pressure") OR TITLE-ABS-KEY("Topical Negative-Pressure Therapy") OR TITLE-ABS-KEY("Negative-Pressure Therapies, Topical") OR TITLE-ABS-KEY("Therapies, Topical Negative-Pressure") OR TITLE-ABS-KEY("Negative-Pressure Dressings") OR TITLE-ABS-KEY("Dressing, Negative-Pressure") OR TITLE-ABS-KEY("Vacuum-Assisted Closure") OR TITLE-ABS-KEY("Closure, Vacuum-Assisted"))</w:t>
            </w:r>
          </w:p>
        </w:tc>
      </w:tr>
      <w:tr w14:paraId="03B4E2B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45" w:type="dxa"/>
          </w:tcPr>
          <w:p w14:paraId="466E9039">
            <w:pPr>
              <w:pStyle w:val="17"/>
              <w:rPr>
                <w:rFonts w:hint="default" w:eastAsia="宋体"/>
                <w:lang w:val="en-US" w:eastAsia="zh-CN"/>
              </w:rPr>
            </w:pPr>
            <w:r>
              <w:rPr>
                <w:rFonts w:hint="eastAsia" w:eastAsia="宋体"/>
                <w:lang w:val="en-US" w:eastAsia="zh-CN"/>
              </w:rPr>
              <w:t>#2</w:t>
            </w:r>
          </w:p>
        </w:tc>
        <w:tc>
          <w:tcPr>
            <w:tcW w:w="8005" w:type="dxa"/>
          </w:tcPr>
          <w:p w14:paraId="5AEBFC0D">
            <w:pPr>
              <w:pStyle w:val="17"/>
              <w:rPr>
                <w:rFonts w:hint="default" w:eastAsia="Times New Roman Uni"/>
                <w:lang w:val="en-US" w:eastAsia="zh-CN"/>
              </w:rPr>
            </w:pPr>
            <w:r>
              <w:rPr>
                <w:rFonts w:hint="eastAsia" w:eastAsia="Times New Roman Uni"/>
                <w:lang w:val="en-US" w:eastAsia="zh-CN"/>
              </w:rPr>
              <w:t>(TITLE-ABS-KEY("ileostomy closure") OR TITLE-ABS-KEY("ileostomy reversal") OR TITLE-ABS-KEY("Ostomy Closure") OR TITLE-ABS-KEY("stoma reversal") OR TITLE-ABS-KEY("stoma closure") OR TITLE-ABS-KEY("closure of ileostomy"))</w:t>
            </w:r>
          </w:p>
          <w:p w14:paraId="788B66B4">
            <w:pPr>
              <w:pStyle w:val="17"/>
              <w:rPr>
                <w:rFonts w:eastAsia="Times New Roman Uni"/>
              </w:rPr>
            </w:pPr>
          </w:p>
        </w:tc>
      </w:tr>
      <w:tr w14:paraId="20922BD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008" w:hRule="atLeast"/>
        </w:trPr>
        <w:tc>
          <w:tcPr>
            <w:tcW w:w="1345" w:type="dxa"/>
          </w:tcPr>
          <w:p w14:paraId="48FCEFE8">
            <w:pPr>
              <w:pStyle w:val="17"/>
              <w:rPr>
                <w:rFonts w:eastAsia="Times New Roman Uni"/>
              </w:rPr>
            </w:pPr>
            <w:r>
              <w:rPr>
                <w:rFonts w:eastAsia="Times New Roman Uni"/>
              </w:rPr>
              <w:t>S3</w:t>
            </w:r>
          </w:p>
        </w:tc>
        <w:tc>
          <w:tcPr>
            <w:tcW w:w="8005" w:type="dxa"/>
          </w:tcPr>
          <w:p w14:paraId="1B77DA99">
            <w:pPr>
              <w:pStyle w:val="17"/>
              <w:rPr>
                <w:rFonts w:eastAsia="Times New Roman Uni"/>
              </w:rPr>
            </w:pPr>
            <w:r>
              <w:rPr>
                <w:rFonts w:hint="eastAsia" w:eastAsia="Times New Roman Uni"/>
                <w:lang w:val="en-US" w:eastAsia="zh-CN"/>
              </w:rPr>
              <w:t>(TITLE-ABS-KEY("Randomized Controlled Trial") OR TITLE-ABS-KEY("Clinical Trials, Randomized") OR TITLE-ABS-KEY("Trials, Randomized Clinical") OR TITLE-ABS-KEY("Controlled Clinical Trials, Randomized") OR TITLE-ABS-KEY("Controlled Clinical Trial") OR TITLE-ABS-KEY("clinical trial") OR TITLE-ABS-KEY(RCT) OR TITLE-ABS-KEY(RCTs) OR TITLE-ABS-KEY(Randomly) OR TITLE-ABS-KEY(Randomized))</w:t>
            </w:r>
          </w:p>
        </w:tc>
      </w:tr>
      <w:tr w14:paraId="2D8A936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45" w:type="dxa"/>
          </w:tcPr>
          <w:p w14:paraId="2D8EC580">
            <w:pPr>
              <w:pStyle w:val="17"/>
              <w:rPr>
                <w:rFonts w:eastAsia="Times New Roman Uni"/>
              </w:rPr>
            </w:pPr>
            <w:r>
              <w:rPr>
                <w:rFonts w:eastAsia="Times New Roman Uni"/>
              </w:rPr>
              <w:t>S4</w:t>
            </w:r>
          </w:p>
        </w:tc>
        <w:tc>
          <w:tcPr>
            <w:tcW w:w="8005" w:type="dxa"/>
          </w:tcPr>
          <w:p w14:paraId="14470E55">
            <w:pPr>
              <w:pStyle w:val="17"/>
              <w:rPr>
                <w:rFonts w:eastAsia="Times New Roman Uni"/>
              </w:rPr>
            </w:pPr>
            <w:r>
              <w:rPr>
                <w:rFonts w:hint="eastAsia" w:eastAsia="Times New Roman Uni"/>
                <w:lang w:val="en-US" w:eastAsia="zh-CN"/>
              </w:rPr>
              <w:t>#1 AND #2 AND #3</w:t>
            </w:r>
          </w:p>
        </w:tc>
      </w:tr>
    </w:tbl>
    <w:p w14:paraId="120FBEA9">
      <w:pPr>
        <w:rPr>
          <w:rFonts w:eastAsiaTheme="minorEastAsia"/>
        </w:rPr>
      </w:pPr>
    </w:p>
    <w:p w14:paraId="689B5608">
      <w:pPr>
        <w:rPr>
          <w:rFonts w:eastAsiaTheme="minorEastAsia"/>
        </w:rPr>
      </w:pPr>
    </w:p>
    <w:p w14:paraId="1E5E810C">
      <w:pPr>
        <w:spacing w:line="480" w:lineRule="auto"/>
        <w:rPr>
          <w:rFonts w:eastAsiaTheme="minorEastAsia"/>
          <w:b/>
        </w:rPr>
      </w:pPr>
      <w:r>
        <w:rPr>
          <w:b/>
        </w:rPr>
        <w:t xml:space="preserve">Supplementary Table </w:t>
      </w:r>
      <w:r>
        <w:rPr>
          <w:rFonts w:hint="eastAsia" w:eastAsia="宋体"/>
          <w:b/>
          <w:lang w:val="en-US" w:eastAsia="zh-CN"/>
        </w:rPr>
        <w:t>S6</w:t>
      </w:r>
      <w:r>
        <w:rPr>
          <w:b/>
        </w:rPr>
        <w:t>.</w:t>
      </w:r>
      <w:r>
        <w:t xml:space="preserve"> </w:t>
      </w:r>
      <w:r>
        <w:rPr>
          <w:rFonts w:hint="eastAsia" w:ascii="Times New Roman" w:hAnsi="Times New Roman" w:cs="Times New Roman"/>
          <w:b w:val="0"/>
          <w:bCs w:val="0"/>
          <w:color w:val="000000" w:themeColor="text1"/>
          <w:sz w:val="24"/>
          <w:shd w:val="clear" w:color="auto" w:fill="FFFFFF"/>
          <w:lang w:val="en-US" w:eastAsia="zh-CN"/>
          <w14:textFill>
            <w14:solidFill>
              <w14:schemeClr w14:val="tx1"/>
            </w14:solidFill>
          </w14:textFill>
        </w:rPr>
        <w:t>China National Knowledge Infrastructure</w:t>
      </w:r>
      <w:r>
        <w:rPr>
          <w:rFonts w:hint="eastAsia" w:cs="Times New Roman"/>
          <w:b w:val="0"/>
          <w:bCs w:val="0"/>
          <w:color w:val="000000" w:themeColor="text1"/>
          <w:sz w:val="24"/>
          <w:shd w:val="clear" w:color="auto" w:fill="FFFFFF"/>
          <w:lang w:val="en-US" w:eastAsia="zh-CN"/>
          <w14:textFill>
            <w14:solidFill>
              <w14:schemeClr w14:val="tx1"/>
            </w14:solidFill>
          </w14:textFill>
        </w:rPr>
        <w:t xml:space="preserve"> (</w:t>
      </w:r>
      <w:r>
        <w:rPr>
          <w:rFonts w:hint="eastAsia"/>
          <w:lang w:val="en-US" w:eastAsia="zh-CN"/>
        </w:rPr>
        <w:t>CNKI)</w:t>
      </w:r>
      <w:r>
        <w:t xml:space="preserve"> Search Trail (Search updated </w:t>
      </w:r>
      <w:r>
        <w:rPr>
          <w:rFonts w:hint="eastAsia" w:eastAsia="宋体"/>
          <w:lang w:val="en-US" w:eastAsia="zh-CN"/>
        </w:rPr>
        <w:t>01</w:t>
      </w:r>
      <w:r>
        <w:t>/</w:t>
      </w:r>
      <w:r>
        <w:rPr>
          <w:rFonts w:hint="eastAsia" w:eastAsia="宋体"/>
          <w:lang w:val="en-US" w:eastAsia="zh-CN"/>
        </w:rPr>
        <w:t>12</w:t>
      </w:r>
      <w:r>
        <w:t>/202</w:t>
      </w:r>
      <w:r>
        <w:rPr>
          <w:rFonts w:hint="eastAsia" w:eastAsia="宋体"/>
          <w:lang w:val="en-US" w:eastAsia="zh-CN"/>
        </w:rPr>
        <w:t>4</w:t>
      </w:r>
      <w:r>
        <w:t>)</w:t>
      </w:r>
    </w:p>
    <w:tbl>
      <w:tblPr>
        <w:tblStyle w:val="10"/>
        <w:tblW w:w="0" w:type="auto"/>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345"/>
        <w:gridCol w:w="8005"/>
      </w:tblGrid>
      <w:tr w14:paraId="6AC63A8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45" w:type="dxa"/>
          </w:tcPr>
          <w:p w14:paraId="2B1BF92D">
            <w:pPr>
              <w:pStyle w:val="17"/>
              <w:rPr>
                <w:rFonts w:eastAsia="Times New Roman Uni"/>
              </w:rPr>
            </w:pPr>
            <w:r>
              <w:rPr>
                <w:rFonts w:eastAsia="Times New Roman Uni"/>
              </w:rPr>
              <w:t>Search #</w:t>
            </w:r>
          </w:p>
        </w:tc>
        <w:tc>
          <w:tcPr>
            <w:tcW w:w="8005" w:type="dxa"/>
          </w:tcPr>
          <w:p w14:paraId="50E98C33">
            <w:pPr>
              <w:pStyle w:val="17"/>
              <w:rPr>
                <w:rFonts w:eastAsia="Times New Roman Uni"/>
              </w:rPr>
            </w:pPr>
            <w:r>
              <w:rPr>
                <w:rFonts w:eastAsia="Times New Roman Uni"/>
              </w:rPr>
              <w:t xml:space="preserve">Key Words </w:t>
            </w:r>
          </w:p>
        </w:tc>
      </w:tr>
      <w:tr w14:paraId="4F52C52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45" w:type="dxa"/>
          </w:tcPr>
          <w:p w14:paraId="15E9F876">
            <w:pPr>
              <w:pStyle w:val="17"/>
              <w:rPr>
                <w:rFonts w:hint="default" w:eastAsia="宋体"/>
                <w:lang w:val="en-US" w:eastAsia="zh-CN"/>
              </w:rPr>
            </w:pPr>
            <w:r>
              <w:rPr>
                <w:rFonts w:hint="eastAsia" w:eastAsia="宋体"/>
                <w:lang w:val="en-US" w:eastAsia="zh-CN"/>
              </w:rPr>
              <w:t>#1</w:t>
            </w:r>
          </w:p>
        </w:tc>
        <w:tc>
          <w:tcPr>
            <w:tcW w:w="8005" w:type="dxa"/>
          </w:tcPr>
          <w:p w14:paraId="70273554">
            <w:pPr>
              <w:pStyle w:val="17"/>
              <w:rPr>
                <w:rFonts w:eastAsia="Times New Roman Uni"/>
              </w:rPr>
            </w:pPr>
            <w:r>
              <w:rPr>
                <w:rFonts w:hint="eastAsia" w:eastAsia="Times New Roman Uni"/>
                <w:lang w:val="en-US" w:eastAsia="zh-CN"/>
              </w:rPr>
              <w:t>（主题：负压伤口治疗 + 负压伤口治疗技术 + '负压伤口治疗(npwt)' + 负压伤口治疗仪 + 负压伤口治疗装置）OR（主题：负压封闭引流 + 负压封闭引流技术 + 负压封闭引流术 + '负压封闭引流(vsd)' + 持续负压封闭引流治疗 + 持续负压封闭引流技术）OR（主题：负压辅助闭合 + 负压辅助闭合技术 + 负压辅助闭合装置 + 负压辅助闭合创口技术）</w:t>
            </w:r>
          </w:p>
        </w:tc>
      </w:tr>
      <w:tr w14:paraId="550EF9D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45" w:type="dxa"/>
          </w:tcPr>
          <w:p w14:paraId="11A30688">
            <w:pPr>
              <w:pStyle w:val="17"/>
              <w:rPr>
                <w:rFonts w:hint="default" w:eastAsia="宋体"/>
                <w:lang w:val="en-US" w:eastAsia="zh-CN"/>
              </w:rPr>
            </w:pPr>
            <w:r>
              <w:rPr>
                <w:rFonts w:hint="eastAsia" w:eastAsia="宋体"/>
                <w:lang w:val="en-US" w:eastAsia="zh-CN"/>
              </w:rPr>
              <w:t>#2</w:t>
            </w:r>
          </w:p>
        </w:tc>
        <w:tc>
          <w:tcPr>
            <w:tcW w:w="8005" w:type="dxa"/>
          </w:tcPr>
          <w:p w14:paraId="6E09D7DF">
            <w:pPr>
              <w:pStyle w:val="17"/>
              <w:rPr>
                <w:rFonts w:eastAsia="Times New Roman Uni"/>
              </w:rPr>
            </w:pPr>
            <w:r>
              <w:rPr>
                <w:rFonts w:hint="eastAsia" w:eastAsia="Times New Roman Uni"/>
                <w:lang w:val="en-US" w:eastAsia="zh-CN"/>
              </w:rPr>
              <w:t>（主题：造口回纳）OR（主题：造口还纳 + 造口还纳术 + 造口还纳手术）OR（主题：肠造口关闭）OR（主题：肠造口闭合 + 肠造口闭合术 + 肠造口闭合术后）</w:t>
            </w:r>
          </w:p>
        </w:tc>
      </w:tr>
      <w:tr w14:paraId="055B4BA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64" w:hRule="atLeast"/>
        </w:trPr>
        <w:tc>
          <w:tcPr>
            <w:tcW w:w="1345" w:type="dxa"/>
          </w:tcPr>
          <w:p w14:paraId="07CC074C">
            <w:pPr>
              <w:pStyle w:val="17"/>
              <w:rPr>
                <w:rFonts w:eastAsia="Times New Roman Uni"/>
              </w:rPr>
            </w:pPr>
            <w:r>
              <w:rPr>
                <w:rFonts w:eastAsia="Times New Roman Uni"/>
              </w:rPr>
              <w:t>S3</w:t>
            </w:r>
          </w:p>
        </w:tc>
        <w:tc>
          <w:tcPr>
            <w:tcW w:w="8005" w:type="dxa"/>
          </w:tcPr>
          <w:p w14:paraId="7341F917">
            <w:pPr>
              <w:pStyle w:val="17"/>
              <w:rPr>
                <w:rFonts w:eastAsia="Times New Roman Uni"/>
              </w:rPr>
            </w:pPr>
            <w:r>
              <w:rPr>
                <w:rFonts w:hint="eastAsia" w:eastAsia="Times New Roman Uni"/>
                <w:lang w:val="en-US" w:eastAsia="zh-CN"/>
              </w:rPr>
              <w:t>#1AND #2</w:t>
            </w:r>
          </w:p>
        </w:tc>
      </w:tr>
    </w:tbl>
    <w:p w14:paraId="4F4C4F7D">
      <w:pPr>
        <w:rPr>
          <w:rFonts w:eastAsiaTheme="minorEastAsia"/>
        </w:rPr>
      </w:pPr>
    </w:p>
    <w:p w14:paraId="0483A2CA">
      <w:pPr>
        <w:rPr>
          <w:rFonts w:eastAsiaTheme="minorEastAsia"/>
        </w:rPr>
      </w:pPr>
    </w:p>
    <w:p w14:paraId="58E72378">
      <w:pPr>
        <w:spacing w:line="480" w:lineRule="auto"/>
        <w:rPr>
          <w:rFonts w:eastAsiaTheme="minorEastAsia"/>
          <w:b/>
        </w:rPr>
      </w:pPr>
      <w:r>
        <w:rPr>
          <w:b/>
        </w:rPr>
        <w:t xml:space="preserve">Supplementary Table </w:t>
      </w:r>
      <w:r>
        <w:rPr>
          <w:rFonts w:hint="eastAsia" w:eastAsia="宋体"/>
          <w:b/>
          <w:lang w:val="en-US" w:eastAsia="zh-CN"/>
        </w:rPr>
        <w:t>S7</w:t>
      </w:r>
      <w:r>
        <w:rPr>
          <w:b/>
        </w:rPr>
        <w:t>.</w:t>
      </w:r>
      <w:r>
        <w:t xml:space="preserve"> </w:t>
      </w:r>
      <w:r>
        <w:rPr>
          <w:rFonts w:hint="eastAsia"/>
          <w:lang w:val="en-US" w:eastAsia="zh-CN"/>
        </w:rPr>
        <w:t>Wanfang</w:t>
      </w:r>
      <w:r>
        <w:t xml:space="preserve"> Search Trail (Search updated </w:t>
      </w:r>
      <w:r>
        <w:rPr>
          <w:rFonts w:hint="eastAsia" w:eastAsia="宋体"/>
          <w:lang w:val="en-US" w:eastAsia="zh-CN"/>
        </w:rPr>
        <w:t>01</w:t>
      </w:r>
      <w:r>
        <w:t>/</w:t>
      </w:r>
      <w:r>
        <w:rPr>
          <w:rFonts w:hint="eastAsia" w:eastAsia="宋体"/>
          <w:lang w:val="en-US" w:eastAsia="zh-CN"/>
        </w:rPr>
        <w:t>12</w:t>
      </w:r>
      <w:r>
        <w:t>/202</w:t>
      </w:r>
      <w:r>
        <w:rPr>
          <w:rFonts w:hint="eastAsia" w:eastAsia="宋体"/>
          <w:lang w:val="en-US" w:eastAsia="zh-CN"/>
        </w:rPr>
        <w:t>4</w:t>
      </w:r>
      <w:r>
        <w:t>)</w:t>
      </w:r>
    </w:p>
    <w:tbl>
      <w:tblPr>
        <w:tblStyle w:val="10"/>
        <w:tblW w:w="0" w:type="auto"/>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345"/>
        <w:gridCol w:w="8005"/>
      </w:tblGrid>
      <w:tr w14:paraId="30B44E0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45" w:type="dxa"/>
          </w:tcPr>
          <w:p w14:paraId="5F064739">
            <w:pPr>
              <w:pStyle w:val="17"/>
              <w:rPr>
                <w:rFonts w:eastAsia="Times New Roman Uni"/>
              </w:rPr>
            </w:pPr>
            <w:r>
              <w:rPr>
                <w:rFonts w:eastAsia="Times New Roman Uni"/>
              </w:rPr>
              <w:t>Search #</w:t>
            </w:r>
          </w:p>
        </w:tc>
        <w:tc>
          <w:tcPr>
            <w:tcW w:w="8005" w:type="dxa"/>
          </w:tcPr>
          <w:p w14:paraId="40ED0AAC">
            <w:pPr>
              <w:pStyle w:val="17"/>
              <w:rPr>
                <w:rFonts w:eastAsia="Times New Roman Uni"/>
              </w:rPr>
            </w:pPr>
            <w:r>
              <w:rPr>
                <w:rFonts w:eastAsia="Times New Roman Uni"/>
              </w:rPr>
              <w:t xml:space="preserve">Key Words </w:t>
            </w:r>
          </w:p>
        </w:tc>
      </w:tr>
      <w:tr w14:paraId="68A2E92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45" w:type="dxa"/>
          </w:tcPr>
          <w:p w14:paraId="24659A8A">
            <w:pPr>
              <w:pStyle w:val="17"/>
              <w:rPr>
                <w:rFonts w:hint="default" w:eastAsia="宋体"/>
                <w:lang w:val="en-US" w:eastAsia="zh-CN"/>
              </w:rPr>
            </w:pPr>
            <w:r>
              <w:rPr>
                <w:rFonts w:hint="eastAsia" w:eastAsia="宋体"/>
                <w:lang w:val="en-US" w:eastAsia="zh-CN"/>
              </w:rPr>
              <w:t>#1</w:t>
            </w:r>
          </w:p>
        </w:tc>
        <w:tc>
          <w:tcPr>
            <w:tcW w:w="8005" w:type="dxa"/>
          </w:tcPr>
          <w:p w14:paraId="2AC7B49D">
            <w:pPr>
              <w:pStyle w:val="17"/>
              <w:rPr>
                <w:rFonts w:eastAsia="Times New Roman Uni"/>
              </w:rPr>
            </w:pPr>
            <w:r>
              <w:rPr>
                <w:rFonts w:hint="eastAsia" w:eastAsia="Times New Roman Uni"/>
                <w:lang w:val="en-US" w:eastAsia="zh-CN"/>
              </w:rPr>
              <w:t>主题:(负压伤口治疗) or 主题:(负压封闭引流) or 主题:(负压辅助闭合)</w:t>
            </w:r>
          </w:p>
        </w:tc>
      </w:tr>
      <w:tr w14:paraId="13010F0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45" w:type="dxa"/>
          </w:tcPr>
          <w:p w14:paraId="76835518">
            <w:pPr>
              <w:pStyle w:val="17"/>
              <w:rPr>
                <w:rFonts w:hint="default" w:eastAsia="宋体"/>
                <w:lang w:val="en-US" w:eastAsia="zh-CN"/>
              </w:rPr>
            </w:pPr>
            <w:r>
              <w:rPr>
                <w:rFonts w:hint="eastAsia" w:eastAsia="宋体"/>
                <w:lang w:val="en-US" w:eastAsia="zh-CN"/>
              </w:rPr>
              <w:t>#2</w:t>
            </w:r>
          </w:p>
        </w:tc>
        <w:tc>
          <w:tcPr>
            <w:tcW w:w="8005" w:type="dxa"/>
          </w:tcPr>
          <w:p w14:paraId="6F083862">
            <w:pPr>
              <w:pStyle w:val="17"/>
              <w:rPr>
                <w:rFonts w:eastAsia="Times New Roman Uni"/>
              </w:rPr>
            </w:pPr>
            <w:r>
              <w:rPr>
                <w:rFonts w:hint="eastAsia" w:eastAsia="Times New Roman Uni"/>
                <w:lang w:val="en-US" w:eastAsia="zh-CN"/>
              </w:rPr>
              <w:fldChar w:fldCharType="begin"/>
            </w:r>
            <w:r>
              <w:rPr>
                <w:rFonts w:hint="eastAsia" w:eastAsia="Times New Roman Uni"/>
                <w:lang w:val="en-US" w:eastAsia="zh-CN"/>
              </w:rPr>
              <w:instrText xml:space="preserve"> HYPERLINK "https://s.wanfangdata.com.cn/advanced-search/paper?q=%E4%B8%BB%E9%A2%98:(%E9%80%A0%E5%8F%A3%E8%BF%98%E7%BA%B3) or %E4%B8%BB%E9%A2%98:(%E9%80%A0%E5%8F%A3%E5%9B%9E%E7%BA%B3) or %E4%B8%BB%E9%A2%98:(%E8%82%A0%E9%80%A0%E5%8F%A3%E5%85%B3%E9%97%AD) or %E4%B8%BB%E9%A2%98:(%E8%82%A0%E9%80%A0%E5%8F%A3%E9%97%AD%E5%90%88)&amp;searchtype=expert&amp;type=["periodical","thesis","conference"]&amp;topicExpand=true" \t "https://s.wanfangdata.com.cn/advanced-search/_blank" </w:instrText>
            </w:r>
            <w:r>
              <w:rPr>
                <w:rFonts w:hint="eastAsia" w:eastAsia="Times New Roman Uni"/>
                <w:lang w:val="en-US" w:eastAsia="zh-CN"/>
              </w:rPr>
              <w:fldChar w:fldCharType="separate"/>
            </w:r>
            <w:r>
              <w:rPr>
                <w:rFonts w:hint="eastAsia" w:eastAsia="Times New Roman Uni"/>
                <w:lang w:val="en-US" w:eastAsia="zh-CN"/>
              </w:rPr>
              <w:t>主题:(造口还纳) or 主题:(造口回纳) or 主题:(肠造口关闭) or 主题:(肠造口闭合)</w:t>
            </w:r>
            <w:r>
              <w:rPr>
                <w:rFonts w:hint="eastAsia" w:eastAsia="Times New Roman Uni"/>
                <w:lang w:val="en-US" w:eastAsia="zh-CN"/>
              </w:rPr>
              <w:fldChar w:fldCharType="end"/>
            </w:r>
          </w:p>
        </w:tc>
      </w:tr>
      <w:tr w14:paraId="0AA2FBF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64" w:hRule="atLeast"/>
        </w:trPr>
        <w:tc>
          <w:tcPr>
            <w:tcW w:w="1345" w:type="dxa"/>
          </w:tcPr>
          <w:p w14:paraId="7C052F09">
            <w:pPr>
              <w:pStyle w:val="17"/>
              <w:rPr>
                <w:rFonts w:eastAsia="Times New Roman Uni"/>
              </w:rPr>
            </w:pPr>
            <w:r>
              <w:rPr>
                <w:rFonts w:eastAsia="Times New Roman Uni"/>
              </w:rPr>
              <w:t>S3</w:t>
            </w:r>
          </w:p>
        </w:tc>
        <w:tc>
          <w:tcPr>
            <w:tcW w:w="8005" w:type="dxa"/>
          </w:tcPr>
          <w:p w14:paraId="2697D0AE">
            <w:pPr>
              <w:pStyle w:val="17"/>
              <w:rPr>
                <w:rFonts w:eastAsia="Times New Roman Uni"/>
              </w:rPr>
            </w:pPr>
            <w:r>
              <w:rPr>
                <w:rFonts w:hint="eastAsia" w:eastAsia="Times New Roman Uni"/>
                <w:lang w:val="en-US" w:eastAsia="zh-CN"/>
              </w:rPr>
              <w:t>#1 AND #2</w:t>
            </w:r>
          </w:p>
        </w:tc>
      </w:tr>
    </w:tbl>
    <w:p w14:paraId="27F31E93">
      <w:pPr>
        <w:rPr>
          <w:rFonts w:eastAsiaTheme="minorEastAsia"/>
        </w:rPr>
      </w:pPr>
    </w:p>
    <w:p w14:paraId="52B847CD">
      <w:pPr>
        <w:rPr>
          <w:rFonts w:eastAsiaTheme="minorEastAsia"/>
        </w:rPr>
      </w:pPr>
    </w:p>
    <w:p w14:paraId="3CAC2A83">
      <w:pPr>
        <w:spacing w:line="480" w:lineRule="auto"/>
        <w:rPr>
          <w:rFonts w:eastAsiaTheme="minorEastAsia"/>
          <w:b/>
        </w:rPr>
      </w:pPr>
      <w:r>
        <w:rPr>
          <w:b/>
        </w:rPr>
        <w:t xml:space="preserve">Supplementary Table </w:t>
      </w:r>
      <w:r>
        <w:rPr>
          <w:rFonts w:hint="eastAsia" w:eastAsia="宋体"/>
          <w:b/>
          <w:lang w:val="en-US" w:eastAsia="zh-CN"/>
        </w:rPr>
        <w:t>S8</w:t>
      </w:r>
      <w:r>
        <w:rPr>
          <w:b/>
        </w:rPr>
        <w:t>.</w:t>
      </w:r>
      <w:r>
        <w:t xml:space="preserve"> </w:t>
      </w:r>
      <w:r>
        <w:rPr>
          <w:rFonts w:hint="eastAsia" w:ascii="Times New Roman" w:hAnsi="Times New Roman" w:cs="Times New Roman"/>
          <w:b w:val="0"/>
          <w:bCs w:val="0"/>
          <w:color w:val="000000" w:themeColor="text1"/>
          <w:sz w:val="24"/>
          <w:shd w:val="clear" w:color="auto" w:fill="FFFFFF"/>
          <w:lang w:val="en-US" w:eastAsia="zh-CN"/>
          <w14:textFill>
            <w14:solidFill>
              <w14:schemeClr w14:val="tx1"/>
            </w14:solidFill>
          </w14:textFill>
        </w:rPr>
        <w:t>Chinese Biomedical Literature Database</w:t>
      </w:r>
      <w:r>
        <w:rPr>
          <w:rFonts w:hint="eastAsia" w:cs="Times New Roman"/>
          <w:b w:val="0"/>
          <w:bCs w:val="0"/>
          <w:color w:val="000000" w:themeColor="text1"/>
          <w:sz w:val="24"/>
          <w:shd w:val="clear" w:color="auto" w:fill="FFFFFF"/>
          <w:lang w:val="en-US" w:eastAsia="zh-CN"/>
          <w14:textFill>
            <w14:solidFill>
              <w14:schemeClr w14:val="tx1"/>
            </w14:solidFill>
          </w14:textFill>
        </w:rPr>
        <w:t xml:space="preserve"> (</w:t>
      </w:r>
      <w:r>
        <w:rPr>
          <w:rFonts w:hint="eastAsia"/>
          <w:lang w:val="en-US" w:eastAsia="zh-CN"/>
        </w:rPr>
        <w:t>CBM)</w:t>
      </w:r>
      <w:r>
        <w:t xml:space="preserve"> Search Trail (Search updated </w:t>
      </w:r>
      <w:r>
        <w:rPr>
          <w:rFonts w:hint="eastAsia" w:eastAsia="宋体"/>
          <w:lang w:val="en-US" w:eastAsia="zh-CN"/>
        </w:rPr>
        <w:t>01</w:t>
      </w:r>
      <w:r>
        <w:t>/</w:t>
      </w:r>
      <w:r>
        <w:rPr>
          <w:rFonts w:hint="eastAsia" w:eastAsia="宋体"/>
          <w:lang w:val="en-US" w:eastAsia="zh-CN"/>
        </w:rPr>
        <w:t>12</w:t>
      </w:r>
      <w:r>
        <w:t>/202</w:t>
      </w:r>
      <w:r>
        <w:rPr>
          <w:rFonts w:hint="eastAsia" w:eastAsia="宋体"/>
          <w:lang w:val="en-US" w:eastAsia="zh-CN"/>
        </w:rPr>
        <w:t>4</w:t>
      </w:r>
      <w:r>
        <w:t>)</w:t>
      </w:r>
    </w:p>
    <w:tbl>
      <w:tblPr>
        <w:tblStyle w:val="10"/>
        <w:tblW w:w="0" w:type="auto"/>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345"/>
        <w:gridCol w:w="8005"/>
      </w:tblGrid>
      <w:tr w14:paraId="4D8EE4C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45" w:type="dxa"/>
          </w:tcPr>
          <w:p w14:paraId="1E46673F">
            <w:pPr>
              <w:pStyle w:val="17"/>
              <w:rPr>
                <w:rFonts w:eastAsia="Times New Roman Uni"/>
              </w:rPr>
            </w:pPr>
            <w:r>
              <w:rPr>
                <w:rFonts w:eastAsia="Times New Roman Uni"/>
              </w:rPr>
              <w:t>Search #</w:t>
            </w:r>
          </w:p>
        </w:tc>
        <w:tc>
          <w:tcPr>
            <w:tcW w:w="8005" w:type="dxa"/>
          </w:tcPr>
          <w:p w14:paraId="2977B624">
            <w:pPr>
              <w:pStyle w:val="17"/>
              <w:rPr>
                <w:rFonts w:eastAsia="Times New Roman Uni"/>
              </w:rPr>
            </w:pPr>
            <w:r>
              <w:rPr>
                <w:rFonts w:eastAsia="Times New Roman Uni"/>
              </w:rPr>
              <w:t>MeSH Terms</w:t>
            </w:r>
            <w:r>
              <w:rPr>
                <w:rFonts w:hint="eastAsia" w:eastAsia="宋体"/>
                <w:lang w:val="en-US" w:eastAsia="zh-CN"/>
              </w:rPr>
              <w:t xml:space="preserve"> and </w:t>
            </w:r>
            <w:r>
              <w:rPr>
                <w:rFonts w:eastAsia="Times New Roman Uni"/>
              </w:rPr>
              <w:t xml:space="preserve">Key Words </w:t>
            </w:r>
          </w:p>
        </w:tc>
      </w:tr>
      <w:tr w14:paraId="64BDBF7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45" w:type="dxa"/>
          </w:tcPr>
          <w:p w14:paraId="0562DA40">
            <w:pPr>
              <w:pStyle w:val="17"/>
              <w:rPr>
                <w:rFonts w:hint="default" w:eastAsia="宋体"/>
                <w:lang w:val="en-US" w:eastAsia="zh-CN"/>
              </w:rPr>
            </w:pPr>
            <w:r>
              <w:rPr>
                <w:rFonts w:hint="eastAsia" w:eastAsia="宋体"/>
                <w:lang w:val="en-US" w:eastAsia="zh-CN"/>
              </w:rPr>
              <w:t>#1</w:t>
            </w:r>
          </w:p>
        </w:tc>
        <w:tc>
          <w:tcPr>
            <w:tcW w:w="8005" w:type="dxa"/>
          </w:tcPr>
          <w:p w14:paraId="352037C6">
            <w:pPr>
              <w:pStyle w:val="17"/>
              <w:rPr>
                <w:rFonts w:eastAsia="Times New Roman Uni"/>
              </w:rPr>
            </w:pPr>
            <w:r>
              <w:rPr>
                <w:rFonts w:hint="eastAsia" w:eastAsia="Times New Roman Uni"/>
                <w:lang w:val="en-US" w:eastAsia="zh-CN"/>
              </w:rPr>
              <w:t>"肠造口关闭)"[全部字段:智能] OR "肠造口闭合"[全部字段:智能] OR "造口回纳"[全部字段:智能] OR "造口还纳"[全部字段:智能]</w:t>
            </w:r>
          </w:p>
        </w:tc>
      </w:tr>
      <w:tr w14:paraId="1E22EF2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345" w:type="dxa"/>
          </w:tcPr>
          <w:p w14:paraId="2FF60F52">
            <w:pPr>
              <w:pStyle w:val="17"/>
              <w:rPr>
                <w:rFonts w:hint="default" w:eastAsia="宋体"/>
                <w:lang w:val="en-US" w:eastAsia="zh-CN"/>
              </w:rPr>
            </w:pPr>
            <w:r>
              <w:rPr>
                <w:rFonts w:hint="eastAsia" w:eastAsia="宋体"/>
                <w:lang w:val="en-US" w:eastAsia="zh-CN"/>
              </w:rPr>
              <w:t>#2</w:t>
            </w:r>
          </w:p>
        </w:tc>
        <w:tc>
          <w:tcPr>
            <w:tcW w:w="8005" w:type="dxa"/>
          </w:tcPr>
          <w:p w14:paraId="6B573B45">
            <w:pPr>
              <w:pStyle w:val="17"/>
              <w:rPr>
                <w:rFonts w:eastAsia="Times New Roman Uni"/>
              </w:rPr>
            </w:pPr>
            <w:r>
              <w:rPr>
                <w:rFonts w:hint="eastAsia" w:eastAsia="Times New Roman Uni"/>
                <w:lang w:val="en-US" w:eastAsia="zh-CN"/>
              </w:rPr>
              <w:t>"局部负压疗法"[全部字段:智能] OR "负压包扎"[全部字段:智能] OR "负压封闭技术"[全部字段:智能] OR "负压封闭引流"[全部字段:智能] OR "负压辅助闭合"[全部字段:智能] OR "负压伤口治疗"[全部字段:智能]</w:t>
            </w:r>
          </w:p>
        </w:tc>
      </w:tr>
      <w:tr w14:paraId="526C702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64" w:hRule="atLeast"/>
        </w:trPr>
        <w:tc>
          <w:tcPr>
            <w:tcW w:w="1345" w:type="dxa"/>
          </w:tcPr>
          <w:p w14:paraId="76E0DBBD">
            <w:pPr>
              <w:pStyle w:val="17"/>
              <w:rPr>
                <w:rFonts w:hint="default" w:eastAsia="宋体"/>
                <w:lang w:val="en-US" w:eastAsia="zh-CN"/>
              </w:rPr>
            </w:pPr>
            <w:r>
              <w:rPr>
                <w:rFonts w:hint="eastAsia" w:eastAsia="宋体"/>
                <w:lang w:val="en-US" w:eastAsia="zh-CN"/>
              </w:rPr>
              <w:t>#3</w:t>
            </w:r>
          </w:p>
        </w:tc>
        <w:tc>
          <w:tcPr>
            <w:tcW w:w="8005" w:type="dxa"/>
          </w:tcPr>
          <w:p w14:paraId="0C00349C">
            <w:pPr>
              <w:pStyle w:val="17"/>
              <w:rPr>
                <w:rFonts w:eastAsia="Times New Roman Uni"/>
              </w:rPr>
            </w:pPr>
            <w:r>
              <w:rPr>
                <w:rFonts w:hint="eastAsia" w:eastAsia="Times New Roman Uni"/>
                <w:lang w:val="en-US" w:eastAsia="zh-CN"/>
              </w:rPr>
              <w:t>"负压伤口疗法"[不加权:扩展]</w:t>
            </w:r>
          </w:p>
        </w:tc>
      </w:tr>
      <w:tr w14:paraId="2119478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64" w:hRule="atLeast"/>
        </w:trPr>
        <w:tc>
          <w:tcPr>
            <w:tcW w:w="1345" w:type="dxa"/>
          </w:tcPr>
          <w:p w14:paraId="62800356">
            <w:pPr>
              <w:pStyle w:val="17"/>
              <w:rPr>
                <w:rFonts w:hint="default" w:eastAsia="宋体"/>
                <w:lang w:val="en-US" w:eastAsia="zh-CN"/>
              </w:rPr>
            </w:pPr>
            <w:r>
              <w:rPr>
                <w:rFonts w:hint="eastAsia" w:eastAsia="宋体"/>
                <w:lang w:val="en-US" w:eastAsia="zh-CN"/>
              </w:rPr>
              <w:t>#4</w:t>
            </w:r>
          </w:p>
        </w:tc>
        <w:tc>
          <w:tcPr>
            <w:tcW w:w="8005" w:type="dxa"/>
          </w:tcPr>
          <w:p w14:paraId="31FBF9DA">
            <w:pPr>
              <w:pStyle w:val="17"/>
              <w:rPr>
                <w:rFonts w:hint="eastAsia" w:eastAsia="Times New Roman Uni"/>
                <w:lang w:val="en-US" w:eastAsia="zh-CN"/>
              </w:rPr>
            </w:pPr>
            <w:r>
              <w:rPr>
                <w:rFonts w:hint="eastAsia" w:eastAsia="Times New Roman Uni"/>
                <w:lang w:val="en-US" w:eastAsia="zh-CN"/>
              </w:rPr>
              <w:t>#2 OR #3</w:t>
            </w:r>
          </w:p>
        </w:tc>
      </w:tr>
      <w:tr w14:paraId="0AD36E6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64" w:hRule="atLeast"/>
        </w:trPr>
        <w:tc>
          <w:tcPr>
            <w:tcW w:w="1345" w:type="dxa"/>
          </w:tcPr>
          <w:p w14:paraId="0647B619">
            <w:pPr>
              <w:pStyle w:val="17"/>
              <w:rPr>
                <w:rFonts w:hint="default" w:eastAsia="宋体"/>
                <w:lang w:val="en-US" w:eastAsia="zh-CN"/>
              </w:rPr>
            </w:pPr>
            <w:r>
              <w:rPr>
                <w:rFonts w:hint="eastAsia" w:eastAsia="宋体"/>
                <w:lang w:val="en-US" w:eastAsia="zh-CN"/>
              </w:rPr>
              <w:t>#5</w:t>
            </w:r>
          </w:p>
        </w:tc>
        <w:tc>
          <w:tcPr>
            <w:tcW w:w="8005" w:type="dxa"/>
          </w:tcPr>
          <w:p w14:paraId="3A3AF5D3">
            <w:pPr>
              <w:pStyle w:val="17"/>
              <w:rPr>
                <w:rFonts w:hint="eastAsia" w:eastAsia="Times New Roman Uni"/>
                <w:lang w:val="en-US" w:eastAsia="zh-CN"/>
              </w:rPr>
            </w:pPr>
            <w:r>
              <w:rPr>
                <w:rFonts w:hint="eastAsia" w:eastAsia="Times New Roman Uni"/>
                <w:lang w:val="en-US" w:eastAsia="zh-CN"/>
              </w:rPr>
              <w:t>#1 AND #4</w:t>
            </w:r>
          </w:p>
        </w:tc>
      </w:tr>
    </w:tbl>
    <w:p w14:paraId="2429FC4D">
      <w:pPr>
        <w:rPr>
          <w:rFonts w:eastAsiaTheme="minorEastAsia"/>
        </w:rPr>
      </w:pPr>
    </w:p>
    <w:sectPr>
      <w:headerReference r:id="rId3" w:type="default"/>
      <w:footerReference r:id="rId4" w:type="default"/>
      <w:pgSz w:w="12240" w:h="15840"/>
      <w:pgMar w:top="1701" w:right="1440" w:bottom="1440" w:left="1440" w:header="720" w:footer="720" w:gutter="0"/>
      <w:cols w:space="720" w:num="1"/>
      <w:docGrid w:linePitch="40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 w:name="Malgun Gothic">
    <w:panose1 w:val="020B0503020000020004"/>
    <w:charset w:val="81"/>
    <w:family w:val="auto"/>
    <w:pitch w:val="default"/>
    <w:sig w:usb0="9000002F" w:usb1="29D77CFB" w:usb2="00000012" w:usb3="00000000" w:csb0="00080001" w:csb1="00000000"/>
  </w:font>
  <w:font w:name="Calibri Light">
    <w:panose1 w:val="020F0302020204030204"/>
    <w:charset w:val="00"/>
    <w:family w:val="swiss"/>
    <w:pitch w:val="default"/>
    <w:sig w:usb0="E4002EFF" w:usb1="C200247B" w:usb2="00000009" w:usb3="00000000" w:csb0="200001FF" w:csb1="00000000"/>
  </w:font>
  <w:font w:name="Gulim">
    <w:altName w:val="Malgun Gothic"/>
    <w:panose1 w:val="020B0600000101010101"/>
    <w:charset w:val="81"/>
    <w:family w:val="swiss"/>
    <w:pitch w:val="default"/>
    <w:sig w:usb0="00000000" w:usb1="00000000" w:usb2="00000030" w:usb3="00000000" w:csb0="0008009F" w:csb1="00000000"/>
  </w:font>
  <w:font w:name="함초롬바탕">
    <w:altName w:val="Malgun Gothic Semilight"/>
    <w:panose1 w:val="00000000000000000000"/>
    <w:charset w:val="81"/>
    <w:family w:val="roman"/>
    <w:pitch w:val="default"/>
    <w:sig w:usb0="00000000" w:usb1="00000000" w:usb2="001BFDD7" w:usb3="00000000" w:csb0="001F01FF" w:csb1="00000000"/>
  </w:font>
  <w:font w:name="Malgun Gothic Semilight">
    <w:panose1 w:val="020B0502040204020203"/>
    <w:charset w:val="86"/>
    <w:family w:val="auto"/>
    <w:pitch w:val="default"/>
    <w:sig w:usb0="900002AF" w:usb1="01D77CFB" w:usb2="00000012" w:usb3="00000000" w:csb0="203E01BD" w:csb1="D7FF0000"/>
  </w:font>
  <w:font w:name="Times New Roman Uni">
    <w:altName w:val="Times New Roman"/>
    <w:panose1 w:val="00000000000000000000"/>
    <w:charset w:val="81"/>
    <w:family w:val="roman"/>
    <w:pitch w:val="default"/>
    <w:sig w:usb0="00000000" w:usb1="00000000" w:usb2="0000003E" w:usb3="00000000" w:csb0="001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D660DBF">
    <w:pPr>
      <w:pStyle w:val="5"/>
    </w:pPr>
    <w:r>
      <w:t xml:space="preserve">Page | </w:t>
    </w:r>
    <w:sdt>
      <w:sdtPr>
        <w:id w:val="2097286538"/>
        <w:docPartObj>
          <w:docPartGallery w:val="autotext"/>
        </w:docPartObj>
      </w:sdtPr>
      <w:sdtContent>
        <w:r>
          <w:fldChar w:fldCharType="begin"/>
        </w:r>
        <w:r>
          <w:instrText xml:space="preserve"> PAGE   \* MERGEFORMAT </w:instrText>
        </w:r>
        <w:r>
          <w:fldChar w:fldCharType="separate"/>
        </w:r>
        <w:r>
          <w:t>2</w:t>
        </w:r>
        <w:r>
          <w:fldChar w:fldCharType="end"/>
        </w:r>
      </w:sdtContent>
    </w:sdt>
  </w:p>
  <w:p w14:paraId="6F2A074A">
    <w:pPr>
      <w:pStyle w:val="5"/>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0829168">
    <w:pPr>
      <w:jc w:val="center"/>
      <w:rPr>
        <w:b/>
      </w:rPr>
    </w:pPr>
    <w:r>
      <w:rPr>
        <w:rFonts w:hint="eastAsia"/>
        <w:b/>
        <w:bCs/>
        <w:lang w:val="en-US" w:eastAsia="zh-CN"/>
      </w:rPr>
      <w:t>Negative Pressure Wound Therapy for Surgical Site Infections Prevention in Stoma Reversal: A Systematic Review and Meta-Analysi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NotTrackMoves/>
  <w:doNotTrackFormatting/>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
  </w:docVars>
  <w:rsids>
    <w:rsidRoot w:val="00222CAC"/>
    <w:rsid w:val="000022E9"/>
    <w:rsid w:val="000040D8"/>
    <w:rsid w:val="00004322"/>
    <w:rsid w:val="00006E88"/>
    <w:rsid w:val="00011F3B"/>
    <w:rsid w:val="00012335"/>
    <w:rsid w:val="00013095"/>
    <w:rsid w:val="00017682"/>
    <w:rsid w:val="000219F8"/>
    <w:rsid w:val="0003234E"/>
    <w:rsid w:val="00032410"/>
    <w:rsid w:val="000327A7"/>
    <w:rsid w:val="00035379"/>
    <w:rsid w:val="00045981"/>
    <w:rsid w:val="00057ACC"/>
    <w:rsid w:val="00065792"/>
    <w:rsid w:val="00066D30"/>
    <w:rsid w:val="00067552"/>
    <w:rsid w:val="00067856"/>
    <w:rsid w:val="000736DA"/>
    <w:rsid w:val="00075807"/>
    <w:rsid w:val="000829F0"/>
    <w:rsid w:val="00087405"/>
    <w:rsid w:val="000A0C12"/>
    <w:rsid w:val="000A4BF4"/>
    <w:rsid w:val="000A4F6C"/>
    <w:rsid w:val="000B5FB4"/>
    <w:rsid w:val="000B69A8"/>
    <w:rsid w:val="000C067F"/>
    <w:rsid w:val="000C2D68"/>
    <w:rsid w:val="000C61AF"/>
    <w:rsid w:val="000D100D"/>
    <w:rsid w:val="000D13ED"/>
    <w:rsid w:val="000D183C"/>
    <w:rsid w:val="000D1A48"/>
    <w:rsid w:val="000D3492"/>
    <w:rsid w:val="000D3D59"/>
    <w:rsid w:val="000E3F18"/>
    <w:rsid w:val="000E498C"/>
    <w:rsid w:val="000F3523"/>
    <w:rsid w:val="0010453D"/>
    <w:rsid w:val="00104AB8"/>
    <w:rsid w:val="00105517"/>
    <w:rsid w:val="00107681"/>
    <w:rsid w:val="0011124B"/>
    <w:rsid w:val="001117BD"/>
    <w:rsid w:val="0011372C"/>
    <w:rsid w:val="00114316"/>
    <w:rsid w:val="00121DAF"/>
    <w:rsid w:val="00123C84"/>
    <w:rsid w:val="00125B8D"/>
    <w:rsid w:val="00130F3E"/>
    <w:rsid w:val="00133F01"/>
    <w:rsid w:val="00134A81"/>
    <w:rsid w:val="001415AC"/>
    <w:rsid w:val="00141D20"/>
    <w:rsid w:val="00146F02"/>
    <w:rsid w:val="00151CE5"/>
    <w:rsid w:val="00156D26"/>
    <w:rsid w:val="00161F4C"/>
    <w:rsid w:val="00163C90"/>
    <w:rsid w:val="00166196"/>
    <w:rsid w:val="0016752A"/>
    <w:rsid w:val="00170317"/>
    <w:rsid w:val="00197134"/>
    <w:rsid w:val="001A3C04"/>
    <w:rsid w:val="001B1EEF"/>
    <w:rsid w:val="001B5B92"/>
    <w:rsid w:val="001B731F"/>
    <w:rsid w:val="001C2BDB"/>
    <w:rsid w:val="001C3227"/>
    <w:rsid w:val="001C56D3"/>
    <w:rsid w:val="001C6011"/>
    <w:rsid w:val="001D2E46"/>
    <w:rsid w:val="001D3BA4"/>
    <w:rsid w:val="001D462B"/>
    <w:rsid w:val="001D5531"/>
    <w:rsid w:val="001E2761"/>
    <w:rsid w:val="001E2867"/>
    <w:rsid w:val="001E3A9D"/>
    <w:rsid w:val="001E5091"/>
    <w:rsid w:val="001E64A5"/>
    <w:rsid w:val="0020427F"/>
    <w:rsid w:val="0020586A"/>
    <w:rsid w:val="00206F53"/>
    <w:rsid w:val="002121F8"/>
    <w:rsid w:val="00220251"/>
    <w:rsid w:val="00221C46"/>
    <w:rsid w:val="00222CAC"/>
    <w:rsid w:val="00232AFF"/>
    <w:rsid w:val="002355B2"/>
    <w:rsid w:val="00237D87"/>
    <w:rsid w:val="00250CC2"/>
    <w:rsid w:val="00251C4F"/>
    <w:rsid w:val="00253650"/>
    <w:rsid w:val="00257029"/>
    <w:rsid w:val="00261831"/>
    <w:rsid w:val="00264841"/>
    <w:rsid w:val="0026600A"/>
    <w:rsid w:val="002742BE"/>
    <w:rsid w:val="0028330A"/>
    <w:rsid w:val="00284C2A"/>
    <w:rsid w:val="00285264"/>
    <w:rsid w:val="00291FA7"/>
    <w:rsid w:val="0029249A"/>
    <w:rsid w:val="0029316A"/>
    <w:rsid w:val="002941F7"/>
    <w:rsid w:val="00294C55"/>
    <w:rsid w:val="00297DC3"/>
    <w:rsid w:val="002B19BF"/>
    <w:rsid w:val="002B7B7E"/>
    <w:rsid w:val="002C2A3A"/>
    <w:rsid w:val="002C3DE6"/>
    <w:rsid w:val="002C601B"/>
    <w:rsid w:val="002D5B77"/>
    <w:rsid w:val="002E0B34"/>
    <w:rsid w:val="002E60F9"/>
    <w:rsid w:val="002E780C"/>
    <w:rsid w:val="002F4513"/>
    <w:rsid w:val="003033D7"/>
    <w:rsid w:val="0030453D"/>
    <w:rsid w:val="0030503B"/>
    <w:rsid w:val="00306082"/>
    <w:rsid w:val="003105AE"/>
    <w:rsid w:val="00311FD9"/>
    <w:rsid w:val="003122FB"/>
    <w:rsid w:val="0032089E"/>
    <w:rsid w:val="0032120F"/>
    <w:rsid w:val="0032124D"/>
    <w:rsid w:val="00333118"/>
    <w:rsid w:val="00334220"/>
    <w:rsid w:val="00336EBD"/>
    <w:rsid w:val="0034011F"/>
    <w:rsid w:val="003416EF"/>
    <w:rsid w:val="003440D5"/>
    <w:rsid w:val="00345E5F"/>
    <w:rsid w:val="00346113"/>
    <w:rsid w:val="00352CE3"/>
    <w:rsid w:val="00353B3F"/>
    <w:rsid w:val="00355203"/>
    <w:rsid w:val="00355645"/>
    <w:rsid w:val="00362E86"/>
    <w:rsid w:val="003667D3"/>
    <w:rsid w:val="00376185"/>
    <w:rsid w:val="00376ED2"/>
    <w:rsid w:val="0038031D"/>
    <w:rsid w:val="003806AE"/>
    <w:rsid w:val="00386F09"/>
    <w:rsid w:val="00387A44"/>
    <w:rsid w:val="003907DB"/>
    <w:rsid w:val="00392672"/>
    <w:rsid w:val="00394538"/>
    <w:rsid w:val="00394DE3"/>
    <w:rsid w:val="00395A60"/>
    <w:rsid w:val="003A0442"/>
    <w:rsid w:val="003A1EE7"/>
    <w:rsid w:val="003A76F8"/>
    <w:rsid w:val="003A7A19"/>
    <w:rsid w:val="003B3F2C"/>
    <w:rsid w:val="003B60BE"/>
    <w:rsid w:val="003B654E"/>
    <w:rsid w:val="003B7E5F"/>
    <w:rsid w:val="003C1843"/>
    <w:rsid w:val="003C5DCF"/>
    <w:rsid w:val="003C72F4"/>
    <w:rsid w:val="003D0B2F"/>
    <w:rsid w:val="003D137A"/>
    <w:rsid w:val="003D4436"/>
    <w:rsid w:val="003E0313"/>
    <w:rsid w:val="003E3F0A"/>
    <w:rsid w:val="003E6C9A"/>
    <w:rsid w:val="003E7223"/>
    <w:rsid w:val="003E7999"/>
    <w:rsid w:val="003F4E77"/>
    <w:rsid w:val="0041346A"/>
    <w:rsid w:val="00424A19"/>
    <w:rsid w:val="004253D7"/>
    <w:rsid w:val="00433F2C"/>
    <w:rsid w:val="00440ABD"/>
    <w:rsid w:val="004437A7"/>
    <w:rsid w:val="00444065"/>
    <w:rsid w:val="0044419D"/>
    <w:rsid w:val="004500F1"/>
    <w:rsid w:val="0045136E"/>
    <w:rsid w:val="004528E6"/>
    <w:rsid w:val="004540F7"/>
    <w:rsid w:val="00454F26"/>
    <w:rsid w:val="00456CBF"/>
    <w:rsid w:val="00460072"/>
    <w:rsid w:val="004600BF"/>
    <w:rsid w:val="004659C2"/>
    <w:rsid w:val="004672EE"/>
    <w:rsid w:val="00480D4B"/>
    <w:rsid w:val="00480D6A"/>
    <w:rsid w:val="0048133C"/>
    <w:rsid w:val="0048609D"/>
    <w:rsid w:val="00487128"/>
    <w:rsid w:val="004872A7"/>
    <w:rsid w:val="00495999"/>
    <w:rsid w:val="004A23E0"/>
    <w:rsid w:val="004B04FF"/>
    <w:rsid w:val="004B60F6"/>
    <w:rsid w:val="004C3D45"/>
    <w:rsid w:val="004D37F8"/>
    <w:rsid w:val="004D4FEC"/>
    <w:rsid w:val="004E264F"/>
    <w:rsid w:val="004E38B3"/>
    <w:rsid w:val="004E50EA"/>
    <w:rsid w:val="004F1CB5"/>
    <w:rsid w:val="004F2E1D"/>
    <w:rsid w:val="004F4894"/>
    <w:rsid w:val="004F535C"/>
    <w:rsid w:val="005006C3"/>
    <w:rsid w:val="00504100"/>
    <w:rsid w:val="005072E0"/>
    <w:rsid w:val="005107A4"/>
    <w:rsid w:val="0051221E"/>
    <w:rsid w:val="00517DF5"/>
    <w:rsid w:val="00520F51"/>
    <w:rsid w:val="0052228A"/>
    <w:rsid w:val="00522324"/>
    <w:rsid w:val="00525CE0"/>
    <w:rsid w:val="00526EAC"/>
    <w:rsid w:val="005408C4"/>
    <w:rsid w:val="00542615"/>
    <w:rsid w:val="00545FB5"/>
    <w:rsid w:val="0054638D"/>
    <w:rsid w:val="0054779D"/>
    <w:rsid w:val="0055683B"/>
    <w:rsid w:val="00563806"/>
    <w:rsid w:val="00570AE8"/>
    <w:rsid w:val="00571A9B"/>
    <w:rsid w:val="0057307A"/>
    <w:rsid w:val="00574BD8"/>
    <w:rsid w:val="00574C72"/>
    <w:rsid w:val="00582A6B"/>
    <w:rsid w:val="005840EC"/>
    <w:rsid w:val="005931FE"/>
    <w:rsid w:val="005A2C4A"/>
    <w:rsid w:val="005A2E24"/>
    <w:rsid w:val="005A4C46"/>
    <w:rsid w:val="005A6298"/>
    <w:rsid w:val="005B02C7"/>
    <w:rsid w:val="005B17F4"/>
    <w:rsid w:val="005B4440"/>
    <w:rsid w:val="005B6236"/>
    <w:rsid w:val="005C1E18"/>
    <w:rsid w:val="005C5622"/>
    <w:rsid w:val="005C6919"/>
    <w:rsid w:val="005C7324"/>
    <w:rsid w:val="005D02F2"/>
    <w:rsid w:val="005D41CD"/>
    <w:rsid w:val="005D4CAB"/>
    <w:rsid w:val="005D603B"/>
    <w:rsid w:val="005D664E"/>
    <w:rsid w:val="005D79CC"/>
    <w:rsid w:val="005D7D9A"/>
    <w:rsid w:val="005E1457"/>
    <w:rsid w:val="005E32EF"/>
    <w:rsid w:val="005E3B95"/>
    <w:rsid w:val="005E49A6"/>
    <w:rsid w:val="005E611C"/>
    <w:rsid w:val="005F2C9F"/>
    <w:rsid w:val="005F34F0"/>
    <w:rsid w:val="005F5714"/>
    <w:rsid w:val="005F5738"/>
    <w:rsid w:val="00601578"/>
    <w:rsid w:val="00602358"/>
    <w:rsid w:val="0060404F"/>
    <w:rsid w:val="0060576C"/>
    <w:rsid w:val="006077FF"/>
    <w:rsid w:val="00610091"/>
    <w:rsid w:val="00613A2E"/>
    <w:rsid w:val="006142FF"/>
    <w:rsid w:val="0061534E"/>
    <w:rsid w:val="006210F7"/>
    <w:rsid w:val="0062487A"/>
    <w:rsid w:val="00625FD4"/>
    <w:rsid w:val="00635DDD"/>
    <w:rsid w:val="00635EBF"/>
    <w:rsid w:val="0064405E"/>
    <w:rsid w:val="00645534"/>
    <w:rsid w:val="0064726E"/>
    <w:rsid w:val="00652954"/>
    <w:rsid w:val="00653331"/>
    <w:rsid w:val="00655CA9"/>
    <w:rsid w:val="0067687A"/>
    <w:rsid w:val="00684401"/>
    <w:rsid w:val="006879EC"/>
    <w:rsid w:val="00690688"/>
    <w:rsid w:val="00691234"/>
    <w:rsid w:val="00693DE0"/>
    <w:rsid w:val="006956BF"/>
    <w:rsid w:val="006A4AF1"/>
    <w:rsid w:val="006B60DE"/>
    <w:rsid w:val="006C05B9"/>
    <w:rsid w:val="006C0DA1"/>
    <w:rsid w:val="006C78B7"/>
    <w:rsid w:val="006D3778"/>
    <w:rsid w:val="006D73E5"/>
    <w:rsid w:val="006E4989"/>
    <w:rsid w:val="006E64EF"/>
    <w:rsid w:val="006E77C6"/>
    <w:rsid w:val="006F0189"/>
    <w:rsid w:val="006F1520"/>
    <w:rsid w:val="006F3A62"/>
    <w:rsid w:val="006F3EAC"/>
    <w:rsid w:val="006F5220"/>
    <w:rsid w:val="00700814"/>
    <w:rsid w:val="00702A3E"/>
    <w:rsid w:val="00703300"/>
    <w:rsid w:val="00703C4B"/>
    <w:rsid w:val="00713F07"/>
    <w:rsid w:val="00715506"/>
    <w:rsid w:val="00715E8D"/>
    <w:rsid w:val="00721D08"/>
    <w:rsid w:val="00722921"/>
    <w:rsid w:val="007230BA"/>
    <w:rsid w:val="007233D6"/>
    <w:rsid w:val="00732951"/>
    <w:rsid w:val="00734C99"/>
    <w:rsid w:val="00736BF1"/>
    <w:rsid w:val="007411B3"/>
    <w:rsid w:val="00745C93"/>
    <w:rsid w:val="00752F80"/>
    <w:rsid w:val="00753043"/>
    <w:rsid w:val="00754896"/>
    <w:rsid w:val="00755584"/>
    <w:rsid w:val="0076196D"/>
    <w:rsid w:val="00764E3E"/>
    <w:rsid w:val="007803C7"/>
    <w:rsid w:val="00781646"/>
    <w:rsid w:val="0078374A"/>
    <w:rsid w:val="00783E7C"/>
    <w:rsid w:val="0078429E"/>
    <w:rsid w:val="00791FA8"/>
    <w:rsid w:val="00795E10"/>
    <w:rsid w:val="00797B3E"/>
    <w:rsid w:val="007A102D"/>
    <w:rsid w:val="007A568A"/>
    <w:rsid w:val="007B1EC2"/>
    <w:rsid w:val="007B2F17"/>
    <w:rsid w:val="007B5D8E"/>
    <w:rsid w:val="007B72F9"/>
    <w:rsid w:val="007C0DE0"/>
    <w:rsid w:val="007C1537"/>
    <w:rsid w:val="007C1A3A"/>
    <w:rsid w:val="007C4DFB"/>
    <w:rsid w:val="007C5F0A"/>
    <w:rsid w:val="007C636C"/>
    <w:rsid w:val="007D3257"/>
    <w:rsid w:val="007E11B4"/>
    <w:rsid w:val="007E3279"/>
    <w:rsid w:val="007E479C"/>
    <w:rsid w:val="007E73CA"/>
    <w:rsid w:val="007F4237"/>
    <w:rsid w:val="00802F6A"/>
    <w:rsid w:val="00814ADF"/>
    <w:rsid w:val="008156E2"/>
    <w:rsid w:val="00824488"/>
    <w:rsid w:val="00842A15"/>
    <w:rsid w:val="008441CE"/>
    <w:rsid w:val="0084527B"/>
    <w:rsid w:val="00845F17"/>
    <w:rsid w:val="00850F63"/>
    <w:rsid w:val="00850FE2"/>
    <w:rsid w:val="00851C17"/>
    <w:rsid w:val="008576DE"/>
    <w:rsid w:val="008616A3"/>
    <w:rsid w:val="00863F9B"/>
    <w:rsid w:val="0086769F"/>
    <w:rsid w:val="008728C0"/>
    <w:rsid w:val="00875893"/>
    <w:rsid w:val="00880174"/>
    <w:rsid w:val="00881EA0"/>
    <w:rsid w:val="0088437D"/>
    <w:rsid w:val="00885294"/>
    <w:rsid w:val="0088631E"/>
    <w:rsid w:val="00886518"/>
    <w:rsid w:val="00892F32"/>
    <w:rsid w:val="008955C3"/>
    <w:rsid w:val="008A4400"/>
    <w:rsid w:val="008B399D"/>
    <w:rsid w:val="008B3B8B"/>
    <w:rsid w:val="008B657A"/>
    <w:rsid w:val="008D03E8"/>
    <w:rsid w:val="008D0B74"/>
    <w:rsid w:val="008D2B35"/>
    <w:rsid w:val="008D3AA0"/>
    <w:rsid w:val="008D499E"/>
    <w:rsid w:val="008D5AB2"/>
    <w:rsid w:val="008D7AE8"/>
    <w:rsid w:val="008E13AE"/>
    <w:rsid w:val="008E223F"/>
    <w:rsid w:val="008E46B4"/>
    <w:rsid w:val="008F2316"/>
    <w:rsid w:val="008F6B87"/>
    <w:rsid w:val="00900795"/>
    <w:rsid w:val="00901087"/>
    <w:rsid w:val="00902B4C"/>
    <w:rsid w:val="00903571"/>
    <w:rsid w:val="0090533A"/>
    <w:rsid w:val="00910810"/>
    <w:rsid w:val="00917127"/>
    <w:rsid w:val="00921FA4"/>
    <w:rsid w:val="00925770"/>
    <w:rsid w:val="00925A83"/>
    <w:rsid w:val="00925B6F"/>
    <w:rsid w:val="00934815"/>
    <w:rsid w:val="009348A0"/>
    <w:rsid w:val="00936B32"/>
    <w:rsid w:val="00947921"/>
    <w:rsid w:val="00951FC0"/>
    <w:rsid w:val="00954879"/>
    <w:rsid w:val="009619A2"/>
    <w:rsid w:val="00962F94"/>
    <w:rsid w:val="00963D82"/>
    <w:rsid w:val="0096487E"/>
    <w:rsid w:val="009705D0"/>
    <w:rsid w:val="00972016"/>
    <w:rsid w:val="00981DFC"/>
    <w:rsid w:val="00982B77"/>
    <w:rsid w:val="00983343"/>
    <w:rsid w:val="009866C9"/>
    <w:rsid w:val="009868C3"/>
    <w:rsid w:val="00987A98"/>
    <w:rsid w:val="00991BE6"/>
    <w:rsid w:val="00993D9D"/>
    <w:rsid w:val="009A3091"/>
    <w:rsid w:val="009A7767"/>
    <w:rsid w:val="009B1E9C"/>
    <w:rsid w:val="009B465B"/>
    <w:rsid w:val="009B4835"/>
    <w:rsid w:val="009C264A"/>
    <w:rsid w:val="009C6E19"/>
    <w:rsid w:val="009D4649"/>
    <w:rsid w:val="009E3276"/>
    <w:rsid w:val="009E38E6"/>
    <w:rsid w:val="009E4DC9"/>
    <w:rsid w:val="009F2316"/>
    <w:rsid w:val="00A00DDC"/>
    <w:rsid w:val="00A027A2"/>
    <w:rsid w:val="00A02EC9"/>
    <w:rsid w:val="00A034B2"/>
    <w:rsid w:val="00A0608D"/>
    <w:rsid w:val="00A1104D"/>
    <w:rsid w:val="00A131CF"/>
    <w:rsid w:val="00A15E1E"/>
    <w:rsid w:val="00A247EB"/>
    <w:rsid w:val="00A277AC"/>
    <w:rsid w:val="00A27D44"/>
    <w:rsid w:val="00A30E96"/>
    <w:rsid w:val="00A31FD1"/>
    <w:rsid w:val="00A32A28"/>
    <w:rsid w:val="00A41107"/>
    <w:rsid w:val="00A42087"/>
    <w:rsid w:val="00A43756"/>
    <w:rsid w:val="00A514E0"/>
    <w:rsid w:val="00A5335E"/>
    <w:rsid w:val="00A53A2F"/>
    <w:rsid w:val="00A603C0"/>
    <w:rsid w:val="00A609AE"/>
    <w:rsid w:val="00A6302C"/>
    <w:rsid w:val="00A64A48"/>
    <w:rsid w:val="00A75114"/>
    <w:rsid w:val="00A7543A"/>
    <w:rsid w:val="00A7678E"/>
    <w:rsid w:val="00A768AD"/>
    <w:rsid w:val="00A82250"/>
    <w:rsid w:val="00A82A77"/>
    <w:rsid w:val="00A82C8E"/>
    <w:rsid w:val="00A8564A"/>
    <w:rsid w:val="00A85EEE"/>
    <w:rsid w:val="00A93A9F"/>
    <w:rsid w:val="00A94923"/>
    <w:rsid w:val="00A963D8"/>
    <w:rsid w:val="00A96949"/>
    <w:rsid w:val="00AA0A1E"/>
    <w:rsid w:val="00AA0C48"/>
    <w:rsid w:val="00AA3BF6"/>
    <w:rsid w:val="00AA7E64"/>
    <w:rsid w:val="00AA7EFB"/>
    <w:rsid w:val="00AB0729"/>
    <w:rsid w:val="00AB29C1"/>
    <w:rsid w:val="00AB3927"/>
    <w:rsid w:val="00AB44FA"/>
    <w:rsid w:val="00AC0AF2"/>
    <w:rsid w:val="00AC13B4"/>
    <w:rsid w:val="00AC2BF1"/>
    <w:rsid w:val="00AC3DD9"/>
    <w:rsid w:val="00AC42CD"/>
    <w:rsid w:val="00AC71EE"/>
    <w:rsid w:val="00AD5095"/>
    <w:rsid w:val="00AE063C"/>
    <w:rsid w:val="00AE6033"/>
    <w:rsid w:val="00AF144D"/>
    <w:rsid w:val="00B00D69"/>
    <w:rsid w:val="00B01B1A"/>
    <w:rsid w:val="00B038C8"/>
    <w:rsid w:val="00B041BD"/>
    <w:rsid w:val="00B1299C"/>
    <w:rsid w:val="00B17E45"/>
    <w:rsid w:val="00B20638"/>
    <w:rsid w:val="00B20D86"/>
    <w:rsid w:val="00B2266C"/>
    <w:rsid w:val="00B22F80"/>
    <w:rsid w:val="00B24DC5"/>
    <w:rsid w:val="00B26107"/>
    <w:rsid w:val="00B26DDE"/>
    <w:rsid w:val="00B32CF8"/>
    <w:rsid w:val="00B34211"/>
    <w:rsid w:val="00B359A1"/>
    <w:rsid w:val="00B363FF"/>
    <w:rsid w:val="00B46061"/>
    <w:rsid w:val="00B4631E"/>
    <w:rsid w:val="00B46F71"/>
    <w:rsid w:val="00B4796C"/>
    <w:rsid w:val="00B509A0"/>
    <w:rsid w:val="00B521F1"/>
    <w:rsid w:val="00B52884"/>
    <w:rsid w:val="00B6161C"/>
    <w:rsid w:val="00B6505D"/>
    <w:rsid w:val="00B65CAB"/>
    <w:rsid w:val="00B74913"/>
    <w:rsid w:val="00B74A32"/>
    <w:rsid w:val="00B76E09"/>
    <w:rsid w:val="00B775D4"/>
    <w:rsid w:val="00B807FA"/>
    <w:rsid w:val="00B86862"/>
    <w:rsid w:val="00B92ABC"/>
    <w:rsid w:val="00B9321C"/>
    <w:rsid w:val="00BA0763"/>
    <w:rsid w:val="00BA2C95"/>
    <w:rsid w:val="00BA5301"/>
    <w:rsid w:val="00BA7647"/>
    <w:rsid w:val="00BB0EA3"/>
    <w:rsid w:val="00BB459E"/>
    <w:rsid w:val="00BC278B"/>
    <w:rsid w:val="00BC2C8C"/>
    <w:rsid w:val="00BC2EEE"/>
    <w:rsid w:val="00BC354D"/>
    <w:rsid w:val="00BC3DF8"/>
    <w:rsid w:val="00BC6D3D"/>
    <w:rsid w:val="00BD5B70"/>
    <w:rsid w:val="00BD6699"/>
    <w:rsid w:val="00BF12EF"/>
    <w:rsid w:val="00BF2411"/>
    <w:rsid w:val="00BF2CEC"/>
    <w:rsid w:val="00BF47FC"/>
    <w:rsid w:val="00C00486"/>
    <w:rsid w:val="00C00A68"/>
    <w:rsid w:val="00C07B9B"/>
    <w:rsid w:val="00C121D3"/>
    <w:rsid w:val="00C16FCE"/>
    <w:rsid w:val="00C219D8"/>
    <w:rsid w:val="00C3748C"/>
    <w:rsid w:val="00C41290"/>
    <w:rsid w:val="00C476FA"/>
    <w:rsid w:val="00C539C9"/>
    <w:rsid w:val="00C5545F"/>
    <w:rsid w:val="00C6054B"/>
    <w:rsid w:val="00C65C9B"/>
    <w:rsid w:val="00C66EFA"/>
    <w:rsid w:val="00C71632"/>
    <w:rsid w:val="00C71A90"/>
    <w:rsid w:val="00C729A6"/>
    <w:rsid w:val="00C737D8"/>
    <w:rsid w:val="00C77E4F"/>
    <w:rsid w:val="00C82703"/>
    <w:rsid w:val="00C86A96"/>
    <w:rsid w:val="00C91224"/>
    <w:rsid w:val="00C952ED"/>
    <w:rsid w:val="00CA0336"/>
    <w:rsid w:val="00CA1DCF"/>
    <w:rsid w:val="00CA3583"/>
    <w:rsid w:val="00CA4CC4"/>
    <w:rsid w:val="00CC289D"/>
    <w:rsid w:val="00CC3157"/>
    <w:rsid w:val="00CD2777"/>
    <w:rsid w:val="00CD5A5D"/>
    <w:rsid w:val="00CE6B8D"/>
    <w:rsid w:val="00CE792D"/>
    <w:rsid w:val="00CF0BAF"/>
    <w:rsid w:val="00CF0ED8"/>
    <w:rsid w:val="00CF2E2B"/>
    <w:rsid w:val="00CF7010"/>
    <w:rsid w:val="00D00D3F"/>
    <w:rsid w:val="00D038B2"/>
    <w:rsid w:val="00D03FF8"/>
    <w:rsid w:val="00D06104"/>
    <w:rsid w:val="00D06729"/>
    <w:rsid w:val="00D1073C"/>
    <w:rsid w:val="00D1144B"/>
    <w:rsid w:val="00D11D19"/>
    <w:rsid w:val="00D130B1"/>
    <w:rsid w:val="00D16E0A"/>
    <w:rsid w:val="00D1746E"/>
    <w:rsid w:val="00D23961"/>
    <w:rsid w:val="00D25D5F"/>
    <w:rsid w:val="00D26EA2"/>
    <w:rsid w:val="00D3138C"/>
    <w:rsid w:val="00D3270F"/>
    <w:rsid w:val="00D32BE9"/>
    <w:rsid w:val="00D34AD5"/>
    <w:rsid w:val="00D3538A"/>
    <w:rsid w:val="00D44132"/>
    <w:rsid w:val="00D44427"/>
    <w:rsid w:val="00D4508F"/>
    <w:rsid w:val="00D476F2"/>
    <w:rsid w:val="00D5020E"/>
    <w:rsid w:val="00D50988"/>
    <w:rsid w:val="00D52694"/>
    <w:rsid w:val="00D5395B"/>
    <w:rsid w:val="00D55D2C"/>
    <w:rsid w:val="00D6281C"/>
    <w:rsid w:val="00D647F1"/>
    <w:rsid w:val="00D67643"/>
    <w:rsid w:val="00D77A64"/>
    <w:rsid w:val="00D860C1"/>
    <w:rsid w:val="00D8628C"/>
    <w:rsid w:val="00D87808"/>
    <w:rsid w:val="00D90586"/>
    <w:rsid w:val="00D90805"/>
    <w:rsid w:val="00D915E8"/>
    <w:rsid w:val="00D920F8"/>
    <w:rsid w:val="00D97B4B"/>
    <w:rsid w:val="00DA5186"/>
    <w:rsid w:val="00DA6EA1"/>
    <w:rsid w:val="00DC12DC"/>
    <w:rsid w:val="00DD485E"/>
    <w:rsid w:val="00DD5077"/>
    <w:rsid w:val="00DD7D4D"/>
    <w:rsid w:val="00DE07EA"/>
    <w:rsid w:val="00DE1552"/>
    <w:rsid w:val="00DE1641"/>
    <w:rsid w:val="00DE38C2"/>
    <w:rsid w:val="00DF0B18"/>
    <w:rsid w:val="00DF0E87"/>
    <w:rsid w:val="00E03A7F"/>
    <w:rsid w:val="00E06D34"/>
    <w:rsid w:val="00E115B4"/>
    <w:rsid w:val="00E148F9"/>
    <w:rsid w:val="00E169EC"/>
    <w:rsid w:val="00E17AFD"/>
    <w:rsid w:val="00E31FBE"/>
    <w:rsid w:val="00E33F16"/>
    <w:rsid w:val="00E37B40"/>
    <w:rsid w:val="00E4278B"/>
    <w:rsid w:val="00E46B01"/>
    <w:rsid w:val="00E52F2E"/>
    <w:rsid w:val="00E567BC"/>
    <w:rsid w:val="00E568E1"/>
    <w:rsid w:val="00E67D9E"/>
    <w:rsid w:val="00E76400"/>
    <w:rsid w:val="00E765BC"/>
    <w:rsid w:val="00E808AF"/>
    <w:rsid w:val="00E80A8C"/>
    <w:rsid w:val="00E903A4"/>
    <w:rsid w:val="00E90EA9"/>
    <w:rsid w:val="00E91369"/>
    <w:rsid w:val="00E9164C"/>
    <w:rsid w:val="00E93707"/>
    <w:rsid w:val="00E966AC"/>
    <w:rsid w:val="00EA1B5D"/>
    <w:rsid w:val="00EA2696"/>
    <w:rsid w:val="00EA4836"/>
    <w:rsid w:val="00EA4E63"/>
    <w:rsid w:val="00EB1149"/>
    <w:rsid w:val="00EB40A8"/>
    <w:rsid w:val="00EB7E95"/>
    <w:rsid w:val="00EC1502"/>
    <w:rsid w:val="00ED31A9"/>
    <w:rsid w:val="00EE32BC"/>
    <w:rsid w:val="00EE6B82"/>
    <w:rsid w:val="00EF0345"/>
    <w:rsid w:val="00EF292D"/>
    <w:rsid w:val="00EF2DAB"/>
    <w:rsid w:val="00EF3649"/>
    <w:rsid w:val="00EF58A2"/>
    <w:rsid w:val="00F061B3"/>
    <w:rsid w:val="00F06A77"/>
    <w:rsid w:val="00F11181"/>
    <w:rsid w:val="00F117C4"/>
    <w:rsid w:val="00F12523"/>
    <w:rsid w:val="00F17D58"/>
    <w:rsid w:val="00F217EF"/>
    <w:rsid w:val="00F219EB"/>
    <w:rsid w:val="00F27C8A"/>
    <w:rsid w:val="00F3054C"/>
    <w:rsid w:val="00F377D7"/>
    <w:rsid w:val="00F4367B"/>
    <w:rsid w:val="00F4559E"/>
    <w:rsid w:val="00F46E4C"/>
    <w:rsid w:val="00F46F2D"/>
    <w:rsid w:val="00F47151"/>
    <w:rsid w:val="00F47FCF"/>
    <w:rsid w:val="00F520CC"/>
    <w:rsid w:val="00F52790"/>
    <w:rsid w:val="00F54672"/>
    <w:rsid w:val="00F547B8"/>
    <w:rsid w:val="00F557B7"/>
    <w:rsid w:val="00F5724C"/>
    <w:rsid w:val="00F61E2A"/>
    <w:rsid w:val="00F62375"/>
    <w:rsid w:val="00F67DC7"/>
    <w:rsid w:val="00F723A8"/>
    <w:rsid w:val="00F75340"/>
    <w:rsid w:val="00F779F3"/>
    <w:rsid w:val="00F8022B"/>
    <w:rsid w:val="00F835CD"/>
    <w:rsid w:val="00F85311"/>
    <w:rsid w:val="00F85725"/>
    <w:rsid w:val="00F909C8"/>
    <w:rsid w:val="00F91A42"/>
    <w:rsid w:val="00F96184"/>
    <w:rsid w:val="00FA1B92"/>
    <w:rsid w:val="00FA660E"/>
    <w:rsid w:val="00FB349E"/>
    <w:rsid w:val="00FB5C6E"/>
    <w:rsid w:val="00FB6BDC"/>
    <w:rsid w:val="00FB73A1"/>
    <w:rsid w:val="00FC683D"/>
    <w:rsid w:val="00FD01D6"/>
    <w:rsid w:val="00FD139C"/>
    <w:rsid w:val="00FD17F5"/>
    <w:rsid w:val="00FD4587"/>
    <w:rsid w:val="00FD4C0B"/>
    <w:rsid w:val="00FD58D3"/>
    <w:rsid w:val="00FD7C80"/>
    <w:rsid w:val="00FE03A0"/>
    <w:rsid w:val="00FE4A9D"/>
    <w:rsid w:val="00FF7CD7"/>
    <w:rsid w:val="047C1C81"/>
    <w:rsid w:val="1BAA0416"/>
    <w:rsid w:val="1BD25CF8"/>
    <w:rsid w:val="27D25E85"/>
    <w:rsid w:val="415124B7"/>
    <w:rsid w:val="444E6B02"/>
    <w:rsid w:val="50C64D80"/>
    <w:rsid w:val="6A8764B7"/>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14:defaultImageDpi w14:val="33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US" w:eastAsia="ko-KR" w:bidi="ar-SA"/>
    </w:rPr>
  </w:style>
  <w:style w:type="paragraph" w:styleId="2">
    <w:name w:val="heading 1"/>
    <w:basedOn w:val="1"/>
    <w:next w:val="1"/>
    <w:link w:val="18"/>
    <w:qFormat/>
    <w:uiPriority w:val="9"/>
    <w:pPr>
      <w:keepNext/>
      <w:widowControl w:val="0"/>
      <w:wordWrap w:val="0"/>
      <w:autoSpaceDE w:val="0"/>
      <w:autoSpaceDN w:val="0"/>
      <w:spacing w:after="160" w:line="259" w:lineRule="auto"/>
      <w:jc w:val="both"/>
      <w:outlineLvl w:val="0"/>
    </w:pPr>
    <w:rPr>
      <w:rFonts w:asciiTheme="majorHAnsi" w:hAnsiTheme="majorHAnsi" w:eastAsiaTheme="majorEastAsia" w:cstheme="majorBidi"/>
      <w:kern w:val="2"/>
      <w:sz w:val="28"/>
      <w:szCs w:val="28"/>
    </w:rPr>
  </w:style>
  <w:style w:type="character" w:default="1" w:styleId="11">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21"/>
    <w:semiHidden/>
    <w:unhideWhenUsed/>
    <w:qFormat/>
    <w:uiPriority w:val="99"/>
  </w:style>
  <w:style w:type="paragraph" w:styleId="4">
    <w:name w:val="Balloon Text"/>
    <w:basedOn w:val="1"/>
    <w:link w:val="23"/>
    <w:semiHidden/>
    <w:unhideWhenUsed/>
    <w:qFormat/>
    <w:uiPriority w:val="99"/>
    <w:rPr>
      <w:rFonts w:asciiTheme="majorHAnsi" w:hAnsiTheme="majorHAnsi" w:eastAsiaTheme="majorEastAsia" w:cstheme="majorBidi"/>
      <w:sz w:val="18"/>
      <w:szCs w:val="18"/>
    </w:rPr>
  </w:style>
  <w:style w:type="paragraph" w:styleId="5">
    <w:name w:val="footer"/>
    <w:basedOn w:val="1"/>
    <w:link w:val="15"/>
    <w:unhideWhenUsed/>
    <w:qFormat/>
    <w:uiPriority w:val="99"/>
    <w:pPr>
      <w:tabs>
        <w:tab w:val="center" w:pos="4513"/>
        <w:tab w:val="right" w:pos="9026"/>
      </w:tabs>
      <w:snapToGrid w:val="0"/>
    </w:pPr>
  </w:style>
  <w:style w:type="paragraph" w:styleId="6">
    <w:name w:val="header"/>
    <w:basedOn w:val="1"/>
    <w:link w:val="14"/>
    <w:unhideWhenUsed/>
    <w:qFormat/>
    <w:uiPriority w:val="99"/>
    <w:pPr>
      <w:tabs>
        <w:tab w:val="center" w:pos="4513"/>
        <w:tab w:val="right" w:pos="9026"/>
      </w:tabs>
      <w:snapToGrid w:val="0"/>
    </w:pPr>
  </w:style>
  <w:style w:type="paragraph" w:styleId="7">
    <w:name w:val="Normal (Web)"/>
    <w:basedOn w:val="1"/>
    <w:unhideWhenUsed/>
    <w:qFormat/>
    <w:uiPriority w:val="99"/>
    <w:rPr>
      <w:rFonts w:ascii="Gulim" w:hAnsi="Gulim" w:eastAsia="Gulim" w:cs="Gulim"/>
    </w:rPr>
  </w:style>
  <w:style w:type="paragraph" w:styleId="8">
    <w:name w:val="annotation subject"/>
    <w:basedOn w:val="3"/>
    <w:next w:val="3"/>
    <w:link w:val="22"/>
    <w:semiHidden/>
    <w:unhideWhenUsed/>
    <w:qFormat/>
    <w:uiPriority w:val="99"/>
    <w:rPr>
      <w:b/>
      <w:bCs/>
    </w:rPr>
  </w:style>
  <w:style w:type="table" w:styleId="10">
    <w:name w:val="Table Grid"/>
    <w:basedOn w:val="9"/>
    <w:qFormat/>
    <w:uiPriority w:val="39"/>
    <w:rPr>
      <w:lang w:eastAsia="ko-KR"/>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Hyperlink"/>
    <w:basedOn w:val="11"/>
    <w:semiHidden/>
    <w:unhideWhenUsed/>
    <w:qFormat/>
    <w:uiPriority w:val="99"/>
    <w:rPr>
      <w:color w:val="0000FF"/>
      <w:u w:val="single"/>
    </w:rPr>
  </w:style>
  <w:style w:type="character" w:styleId="13">
    <w:name w:val="annotation reference"/>
    <w:basedOn w:val="11"/>
    <w:semiHidden/>
    <w:unhideWhenUsed/>
    <w:qFormat/>
    <w:uiPriority w:val="99"/>
    <w:rPr>
      <w:sz w:val="18"/>
      <w:szCs w:val="18"/>
    </w:rPr>
  </w:style>
  <w:style w:type="character" w:customStyle="1" w:styleId="14">
    <w:name w:val="Header Char"/>
    <w:basedOn w:val="11"/>
    <w:link w:val="6"/>
    <w:qFormat/>
    <w:uiPriority w:val="99"/>
    <w:rPr>
      <w:rFonts w:ascii="Times New Roman" w:hAnsi="Times New Roman" w:eastAsia="Times New Roman" w:cs="Times New Roman"/>
      <w:lang w:eastAsia="ko-KR"/>
    </w:rPr>
  </w:style>
  <w:style w:type="character" w:customStyle="1" w:styleId="15">
    <w:name w:val="Footer Char"/>
    <w:basedOn w:val="11"/>
    <w:link w:val="5"/>
    <w:qFormat/>
    <w:uiPriority w:val="99"/>
    <w:rPr>
      <w:rFonts w:ascii="Times New Roman" w:hAnsi="Times New Roman" w:eastAsia="Times New Roman" w:cs="Times New Roman"/>
      <w:lang w:eastAsia="ko-KR"/>
    </w:rPr>
  </w:style>
  <w:style w:type="character" w:customStyle="1" w:styleId="16">
    <w:name w:val="value"/>
    <w:basedOn w:val="11"/>
    <w:qFormat/>
    <w:uiPriority w:val="0"/>
  </w:style>
  <w:style w:type="paragraph" w:styleId="17">
    <w:name w:val="No Spacing"/>
    <w:qFormat/>
    <w:uiPriority w:val="1"/>
    <w:rPr>
      <w:rFonts w:ascii="Times New Roman" w:hAnsi="Times New Roman" w:eastAsia="Times New Roman" w:cs="Times New Roman"/>
      <w:sz w:val="24"/>
      <w:szCs w:val="24"/>
      <w:lang w:val="en-US" w:eastAsia="ko-KR" w:bidi="ar-SA"/>
    </w:rPr>
  </w:style>
  <w:style w:type="character" w:customStyle="1" w:styleId="18">
    <w:name w:val="Heading 1 Char"/>
    <w:basedOn w:val="11"/>
    <w:link w:val="2"/>
    <w:qFormat/>
    <w:uiPriority w:val="9"/>
    <w:rPr>
      <w:rFonts w:asciiTheme="majorHAnsi" w:hAnsiTheme="majorHAnsi" w:eastAsiaTheme="majorEastAsia" w:cstheme="majorBidi"/>
      <w:kern w:val="2"/>
      <w:sz w:val="28"/>
      <w:szCs w:val="28"/>
      <w:lang w:eastAsia="ko-KR"/>
    </w:rPr>
  </w:style>
  <w:style w:type="paragraph" w:customStyle="1" w:styleId="19">
    <w:name w:val="바탕글"/>
    <w:basedOn w:val="1"/>
    <w:qFormat/>
    <w:uiPriority w:val="0"/>
    <w:pPr>
      <w:widowControl w:val="0"/>
      <w:wordWrap w:val="0"/>
      <w:autoSpaceDE w:val="0"/>
      <w:autoSpaceDN w:val="0"/>
      <w:spacing w:line="384" w:lineRule="auto"/>
      <w:jc w:val="both"/>
      <w:textAlignment w:val="baseline"/>
    </w:pPr>
    <w:rPr>
      <w:rFonts w:ascii="함초롬바탕" w:hAnsi="Gulim" w:eastAsia="Gulim" w:cs="Gulim"/>
      <w:color w:val="000000"/>
      <w:sz w:val="20"/>
      <w:szCs w:val="20"/>
    </w:rPr>
  </w:style>
  <w:style w:type="table" w:customStyle="1" w:styleId="20">
    <w:name w:val="Grid Table 1 Light"/>
    <w:basedOn w:val="9"/>
    <w:qFormat/>
    <w:uiPriority w:val="46"/>
    <w:pPr>
      <w:jc w:val="both"/>
    </w:pPr>
    <w:rPr>
      <w:kern w:val="2"/>
      <w:sz w:val="20"/>
      <w:szCs w:val="22"/>
      <w:lang w:eastAsia="ko-KR"/>
    </w:rPr>
    <w:tblPr>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cPr>
        <w:tcBorders>
          <w:bottom w:val="single" w:color="666666" w:themeColor="text1" w:themeTint="99" w:sz="12" w:space="0"/>
        </w:tcBorders>
      </w:tcPr>
    </w:tblStylePr>
    <w:tblStylePr w:type="lastRow">
      <w:rPr>
        <w:b/>
        <w:bCs/>
      </w:rPr>
      <w:tcPr>
        <w:tcBorders>
          <w:top w:val="double" w:color="666666" w:themeColor="text1" w:themeTint="99" w:sz="2" w:space="0"/>
        </w:tcBorders>
      </w:tcPr>
    </w:tblStylePr>
    <w:tblStylePr w:type="firstCol">
      <w:rPr>
        <w:b/>
        <w:bCs/>
      </w:rPr>
    </w:tblStylePr>
    <w:tblStylePr w:type="lastCol">
      <w:rPr>
        <w:b/>
        <w:bCs/>
      </w:rPr>
    </w:tblStylePr>
  </w:style>
  <w:style w:type="character" w:customStyle="1" w:styleId="21">
    <w:name w:val="Comment Text Char"/>
    <w:basedOn w:val="11"/>
    <w:link w:val="3"/>
    <w:semiHidden/>
    <w:qFormat/>
    <w:uiPriority w:val="99"/>
    <w:rPr>
      <w:rFonts w:ascii="Times New Roman" w:hAnsi="Times New Roman" w:eastAsia="Times New Roman" w:cs="Times New Roman"/>
      <w:lang w:eastAsia="ko-KR"/>
    </w:rPr>
  </w:style>
  <w:style w:type="character" w:customStyle="1" w:styleId="22">
    <w:name w:val="Comment Subject Char"/>
    <w:basedOn w:val="21"/>
    <w:link w:val="8"/>
    <w:semiHidden/>
    <w:qFormat/>
    <w:uiPriority w:val="99"/>
    <w:rPr>
      <w:rFonts w:ascii="Times New Roman" w:hAnsi="Times New Roman" w:eastAsia="Times New Roman" w:cs="Times New Roman"/>
      <w:b/>
      <w:bCs/>
      <w:lang w:eastAsia="ko-KR"/>
    </w:rPr>
  </w:style>
  <w:style w:type="character" w:customStyle="1" w:styleId="23">
    <w:name w:val="Balloon Text Char"/>
    <w:basedOn w:val="11"/>
    <w:link w:val="4"/>
    <w:semiHidden/>
    <w:qFormat/>
    <w:uiPriority w:val="99"/>
    <w:rPr>
      <w:rFonts w:asciiTheme="majorHAnsi" w:hAnsiTheme="majorHAnsi" w:eastAsiaTheme="majorEastAsia" w:cstheme="majorBidi"/>
      <w:sz w:val="18"/>
      <w:szCs w:val="18"/>
      <w:lang w:eastAsia="ko-KR"/>
    </w:rPr>
  </w:style>
  <w:style w:type="paragraph" w:styleId="24">
    <w:name w:val="List Paragraph"/>
    <w:basedOn w:val="1"/>
    <w:qFormat/>
    <w:uiPriority w:val="34"/>
    <w:pPr>
      <w:widowControl w:val="0"/>
      <w:wordWrap w:val="0"/>
      <w:autoSpaceDE w:val="0"/>
      <w:autoSpaceDN w:val="0"/>
      <w:spacing w:after="160" w:line="259" w:lineRule="auto"/>
      <w:ind w:left="800" w:leftChars="400"/>
      <w:jc w:val="both"/>
    </w:pPr>
    <w:rPr>
      <w:rFonts w:asciiTheme="minorHAnsi" w:hAnsiTheme="minorHAnsi" w:eastAsiaTheme="minorEastAsia" w:cstheme="minorBidi"/>
      <w:kern w:val="2"/>
      <w:sz w:val="20"/>
      <w:szCs w:val="22"/>
    </w:rPr>
  </w:style>
  <w:style w:type="paragraph" w:customStyle="1" w:styleId="25">
    <w:name w:val="Revision"/>
    <w:hidden/>
    <w:semiHidden/>
    <w:qFormat/>
    <w:uiPriority w:val="99"/>
    <w:rPr>
      <w:rFonts w:ascii="Times New Roman" w:hAnsi="Times New Roman" w:eastAsia="Times New Roman" w:cs="Times New Roman"/>
      <w:sz w:val="24"/>
      <w:szCs w:val="24"/>
      <w:lang w:val="en-US" w:eastAsia="ko-KR" w:bidi="ar-SA"/>
    </w:rPr>
  </w:style>
  <w:style w:type="table" w:customStyle="1" w:styleId="26">
    <w:name w:val="표 구분선1"/>
    <w:basedOn w:val="9"/>
    <w:qFormat/>
    <w:uiPriority w:val="39"/>
    <w:pPr>
      <w:jc w:val="both"/>
    </w:pPr>
    <w:rPr>
      <w:kern w:val="2"/>
      <w:sz w:val="20"/>
      <w:szCs w:val="22"/>
      <w:lang w:eastAsia="ko-KR"/>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206E72-7CC4-41F0-8E99-21D39F673672}">
  <ds:schemaRefs/>
</ds:datastoreItem>
</file>

<file path=docProps/app.xml><?xml version="1.0" encoding="utf-8"?>
<Properties xmlns="http://schemas.openxmlformats.org/officeDocument/2006/extended-properties" xmlns:vt="http://schemas.openxmlformats.org/officeDocument/2006/docPropsVTypes">
  <Template>Normal</Template>
  <Pages>5</Pages>
  <Words>532</Words>
  <Characters>4767</Characters>
  <Lines>790</Lines>
  <Paragraphs>300</Paragraphs>
  <TotalTime>0</TotalTime>
  <ScaleCrop>false</ScaleCrop>
  <LinksUpToDate>false</LinksUpToDate>
  <CharactersWithSpaces>526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1T08:48:00Z</dcterms:created>
  <dc:creator>Bada Kang</dc:creator>
  <cp:lastModifiedBy>Wendy</cp:lastModifiedBy>
  <cp:lastPrinted>2022-11-16T09:41:00Z</cp:lastPrinted>
  <dcterms:modified xsi:type="dcterms:W3CDTF">2025-08-14T16:01:4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6019C5B26BC741688EF2AC039B0B656C_13</vt:lpwstr>
  </property>
  <property fmtid="{D5CDD505-2E9C-101B-9397-08002B2CF9AE}" pid="4" name="KSOTemplateDocerSaveRecord">
    <vt:lpwstr>eyJoZGlkIjoiMzZjNTBmYzFiNmZiZWQwYWJjMmI5NGE5OWE3NzI0YjkiLCJ1c2VySWQiOiI0NjM1NDUzMTYifQ==</vt:lpwstr>
  </property>
</Properties>
</file>